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7F4F6" w14:textId="2F254C12" w:rsidR="00E21A9A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E41A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identity of the complet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ding region of </w:t>
      </w:r>
      <w:proofErr w:type="spellStart"/>
      <w:r w:rsidR="00FD6783">
        <w:rPr>
          <w:rFonts w:ascii="Times New Roman" w:hAnsi="Times New Roman" w:cs="Times New Roman"/>
          <w:sz w:val="20"/>
          <w:szCs w:val="20"/>
          <w:lang w:val="en-US"/>
        </w:rPr>
        <w:t>beta</w:t>
      </w:r>
      <w:r>
        <w:rPr>
          <w:rFonts w:ascii="Times New Roman" w:hAnsi="Times New Roman" w:cs="Times New Roman"/>
          <w:sz w:val="20"/>
          <w:szCs w:val="20"/>
          <w:lang w:val="en-US"/>
        </w:rPr>
        <w:t>nucleorhabdoviruses</w:t>
      </w:r>
      <w:proofErr w:type="spellEnd"/>
    </w:p>
    <w:tbl>
      <w:tblPr>
        <w:tblStyle w:val="Tablaconcuadrcula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92"/>
        <w:gridCol w:w="568"/>
        <w:gridCol w:w="567"/>
        <w:gridCol w:w="567"/>
        <w:gridCol w:w="567"/>
        <w:gridCol w:w="567"/>
        <w:gridCol w:w="567"/>
        <w:gridCol w:w="567"/>
        <w:gridCol w:w="709"/>
        <w:gridCol w:w="708"/>
        <w:gridCol w:w="709"/>
        <w:gridCol w:w="709"/>
        <w:gridCol w:w="709"/>
        <w:gridCol w:w="567"/>
        <w:gridCol w:w="567"/>
        <w:gridCol w:w="567"/>
        <w:gridCol w:w="567"/>
        <w:gridCol w:w="567"/>
        <w:gridCol w:w="708"/>
        <w:gridCol w:w="567"/>
        <w:gridCol w:w="567"/>
        <w:gridCol w:w="426"/>
        <w:gridCol w:w="567"/>
        <w:gridCol w:w="567"/>
        <w:gridCol w:w="567"/>
        <w:gridCol w:w="567"/>
        <w:gridCol w:w="567"/>
      </w:tblGrid>
      <w:tr w:rsidR="00E774F9" w14:paraId="298FA87C" w14:textId="77777777" w:rsidTr="00E774F9">
        <w:tc>
          <w:tcPr>
            <w:tcW w:w="992" w:type="dxa"/>
            <w:vAlign w:val="center"/>
          </w:tcPr>
          <w:p w14:paraId="18FDA050" w14:textId="08C28775" w:rsidR="0001004F" w:rsidRPr="00B05B74" w:rsidRDefault="0001004F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8" w:type="dxa"/>
            <w:vAlign w:val="center"/>
          </w:tcPr>
          <w:p w14:paraId="54FBD0E9" w14:textId="16634330" w:rsidR="0001004F" w:rsidRPr="009918C2" w:rsidRDefault="000F6EA7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aNV</w:t>
            </w:r>
            <w:proofErr w:type="spellEnd"/>
          </w:p>
        </w:tc>
        <w:tc>
          <w:tcPr>
            <w:tcW w:w="567" w:type="dxa"/>
            <w:vAlign w:val="center"/>
          </w:tcPr>
          <w:p w14:paraId="5B8A6F28" w14:textId="1DE67DFD" w:rsidR="0001004F" w:rsidRPr="009918C2" w:rsidRDefault="000F6EA7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pRVA</w:t>
            </w:r>
            <w:proofErr w:type="spellEnd"/>
          </w:p>
        </w:tc>
        <w:tc>
          <w:tcPr>
            <w:tcW w:w="567" w:type="dxa"/>
            <w:vAlign w:val="center"/>
          </w:tcPr>
          <w:p w14:paraId="68D73CAD" w14:textId="471069DC" w:rsidR="0001004F" w:rsidRPr="009918C2" w:rsidRDefault="000F6EA7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pVSV</w:t>
            </w:r>
            <w:proofErr w:type="spellEnd"/>
          </w:p>
        </w:tc>
        <w:tc>
          <w:tcPr>
            <w:tcW w:w="567" w:type="dxa"/>
            <w:vAlign w:val="center"/>
          </w:tcPr>
          <w:p w14:paraId="243FAF50" w14:textId="0A0A2333" w:rsidR="0001004F" w:rsidRPr="009918C2" w:rsidRDefault="000F6EA7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rt</w:t>
            </w:r>
          </w:p>
        </w:tc>
        <w:tc>
          <w:tcPr>
            <w:tcW w:w="567" w:type="dxa"/>
            <w:vAlign w:val="center"/>
          </w:tcPr>
          <w:p w14:paraId="3E4F6B70" w14:textId="77777777" w:rsidR="00B05B74" w:rsidRDefault="00C67603" w:rsidP="00C67603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scSy</w:t>
            </w:r>
            <w:proofErr w:type="spellEnd"/>
          </w:p>
          <w:p w14:paraId="3A354A35" w14:textId="7B67204F" w:rsidR="0001004F" w:rsidRPr="009918C2" w:rsidRDefault="00C67603" w:rsidP="00C67603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V2</w:t>
            </w:r>
          </w:p>
        </w:tc>
        <w:tc>
          <w:tcPr>
            <w:tcW w:w="567" w:type="dxa"/>
            <w:vAlign w:val="center"/>
          </w:tcPr>
          <w:p w14:paraId="296CAB4C" w14:textId="04DA2C48" w:rsidR="0001004F" w:rsidRPr="009918C2" w:rsidRDefault="00C67603" w:rsidP="008948D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FTV</w:t>
            </w:r>
          </w:p>
        </w:tc>
        <w:tc>
          <w:tcPr>
            <w:tcW w:w="567" w:type="dxa"/>
            <w:vAlign w:val="center"/>
          </w:tcPr>
          <w:p w14:paraId="48F4467F" w14:textId="28CEC17C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CaRV</w:t>
            </w:r>
            <w:proofErr w:type="spellEnd"/>
          </w:p>
        </w:tc>
        <w:tc>
          <w:tcPr>
            <w:tcW w:w="709" w:type="dxa"/>
            <w:vAlign w:val="center"/>
          </w:tcPr>
          <w:p w14:paraId="5E413F57" w14:textId="4D1B7D54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mV2</w:t>
            </w:r>
          </w:p>
        </w:tc>
        <w:tc>
          <w:tcPr>
            <w:tcW w:w="708" w:type="dxa"/>
            <w:vAlign w:val="center"/>
          </w:tcPr>
          <w:p w14:paraId="0827D835" w14:textId="726064B0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NRV1</w:t>
            </w:r>
          </w:p>
        </w:tc>
        <w:tc>
          <w:tcPr>
            <w:tcW w:w="709" w:type="dxa"/>
            <w:vAlign w:val="center"/>
          </w:tcPr>
          <w:p w14:paraId="7B9E166F" w14:textId="733F00FE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oe</w:t>
            </w:r>
          </w:p>
        </w:tc>
        <w:tc>
          <w:tcPr>
            <w:tcW w:w="709" w:type="dxa"/>
            <w:vAlign w:val="center"/>
          </w:tcPr>
          <w:p w14:paraId="7ACF8E77" w14:textId="751E6CC7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am</w:t>
            </w:r>
          </w:p>
        </w:tc>
        <w:tc>
          <w:tcPr>
            <w:tcW w:w="709" w:type="dxa"/>
            <w:vAlign w:val="center"/>
          </w:tcPr>
          <w:p w14:paraId="07996C09" w14:textId="4A6603CE" w:rsidR="0001004F" w:rsidRPr="009918C2" w:rsidRDefault="00C67603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an</w:t>
            </w:r>
          </w:p>
        </w:tc>
        <w:tc>
          <w:tcPr>
            <w:tcW w:w="567" w:type="dxa"/>
            <w:vAlign w:val="center"/>
          </w:tcPr>
          <w:p w14:paraId="23D2520A" w14:textId="26F7F009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ar</w:t>
            </w:r>
          </w:p>
        </w:tc>
        <w:tc>
          <w:tcPr>
            <w:tcW w:w="567" w:type="dxa"/>
            <w:vAlign w:val="center"/>
          </w:tcPr>
          <w:p w14:paraId="56A20905" w14:textId="4C13F1CC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dVCV</w:t>
            </w:r>
            <w:proofErr w:type="spellEnd"/>
          </w:p>
        </w:tc>
        <w:tc>
          <w:tcPr>
            <w:tcW w:w="567" w:type="dxa"/>
            <w:vAlign w:val="center"/>
          </w:tcPr>
          <w:p w14:paraId="2140F848" w14:textId="6C026735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hr</w:t>
            </w:r>
          </w:p>
        </w:tc>
        <w:tc>
          <w:tcPr>
            <w:tcW w:w="567" w:type="dxa"/>
            <w:vAlign w:val="center"/>
          </w:tcPr>
          <w:p w14:paraId="5481B879" w14:textId="7D904094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nV1</w:t>
            </w:r>
          </w:p>
        </w:tc>
        <w:tc>
          <w:tcPr>
            <w:tcW w:w="567" w:type="dxa"/>
            <w:vAlign w:val="center"/>
          </w:tcPr>
          <w:p w14:paraId="0F8EDD64" w14:textId="6379915B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op</w:t>
            </w:r>
          </w:p>
        </w:tc>
        <w:tc>
          <w:tcPr>
            <w:tcW w:w="708" w:type="dxa"/>
            <w:vAlign w:val="center"/>
          </w:tcPr>
          <w:p w14:paraId="76CFFA39" w14:textId="6BC1ADB5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Da</w:t>
            </w:r>
          </w:p>
        </w:tc>
        <w:tc>
          <w:tcPr>
            <w:tcW w:w="567" w:type="dxa"/>
            <w:vAlign w:val="center"/>
          </w:tcPr>
          <w:p w14:paraId="23BF660D" w14:textId="56C21B12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Den</w:t>
            </w:r>
          </w:p>
        </w:tc>
        <w:tc>
          <w:tcPr>
            <w:tcW w:w="567" w:type="dxa"/>
            <w:vAlign w:val="center"/>
          </w:tcPr>
          <w:p w14:paraId="00BAD89E" w14:textId="4CAA78D9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DYVV</w:t>
            </w:r>
          </w:p>
        </w:tc>
        <w:tc>
          <w:tcPr>
            <w:tcW w:w="426" w:type="dxa"/>
            <w:vAlign w:val="center"/>
          </w:tcPr>
          <w:p w14:paraId="1B14DB59" w14:textId="46CBF115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Eic</w:t>
            </w:r>
            <w:proofErr w:type="spellEnd"/>
          </w:p>
        </w:tc>
        <w:tc>
          <w:tcPr>
            <w:tcW w:w="567" w:type="dxa"/>
            <w:vAlign w:val="center"/>
          </w:tcPr>
          <w:p w14:paraId="0A2FB6C9" w14:textId="6A85DF0B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ys</w:t>
            </w:r>
          </w:p>
        </w:tc>
        <w:tc>
          <w:tcPr>
            <w:tcW w:w="567" w:type="dxa"/>
            <w:vAlign w:val="center"/>
          </w:tcPr>
          <w:p w14:paraId="6383E6A4" w14:textId="71CFC279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n</w:t>
            </w:r>
          </w:p>
        </w:tc>
        <w:tc>
          <w:tcPr>
            <w:tcW w:w="567" w:type="dxa"/>
            <w:vAlign w:val="center"/>
          </w:tcPr>
          <w:p w14:paraId="56340AD0" w14:textId="79A6EE94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ek</w:t>
            </w:r>
          </w:p>
        </w:tc>
        <w:tc>
          <w:tcPr>
            <w:tcW w:w="567" w:type="dxa"/>
            <w:vAlign w:val="center"/>
          </w:tcPr>
          <w:p w14:paraId="258FBF02" w14:textId="1A07E0B7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ym</w:t>
            </w:r>
            <w:proofErr w:type="spellEnd"/>
          </w:p>
        </w:tc>
        <w:tc>
          <w:tcPr>
            <w:tcW w:w="567" w:type="dxa"/>
            <w:vAlign w:val="center"/>
          </w:tcPr>
          <w:p w14:paraId="169F635B" w14:textId="3EF1E779" w:rsidR="0001004F" w:rsidRPr="009918C2" w:rsidRDefault="008948D2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Osm</w:t>
            </w:r>
            <w:proofErr w:type="spellEnd"/>
          </w:p>
        </w:tc>
      </w:tr>
      <w:tr w:rsidR="00E774F9" w14:paraId="726A4E47" w14:textId="77777777" w:rsidTr="00E774F9">
        <w:tc>
          <w:tcPr>
            <w:tcW w:w="992" w:type="dxa"/>
            <w:vAlign w:val="center"/>
          </w:tcPr>
          <w:p w14:paraId="073F6C1A" w14:textId="4608441B" w:rsidR="0001004F" w:rsidRPr="00B05B74" w:rsidRDefault="0001004F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NV</w:t>
            </w:r>
            <w:proofErr w:type="spellEnd"/>
          </w:p>
        </w:tc>
        <w:tc>
          <w:tcPr>
            <w:tcW w:w="568" w:type="dxa"/>
            <w:vAlign w:val="center"/>
          </w:tcPr>
          <w:p w14:paraId="2722C6C3" w14:textId="3FDC2D15" w:rsidR="0001004F" w:rsidRPr="0079170F" w:rsidRDefault="008948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C2FEBD8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577C8D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608DE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63016A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E0FE5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8975D8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037AA21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2A8C57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FAC24C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A0C734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0AAF94F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CF241E4" w14:textId="52F7BB8D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4D674D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4DFC2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CE608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59A2C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5C5E18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69544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AD3F58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07EF09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DFD12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6897C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933F8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3F9608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30FA161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3C1353E7" w14:textId="77777777" w:rsidTr="00ED1EA1">
        <w:tc>
          <w:tcPr>
            <w:tcW w:w="992" w:type="dxa"/>
            <w:vAlign w:val="center"/>
          </w:tcPr>
          <w:p w14:paraId="7349E2B1" w14:textId="51DA8155" w:rsidR="0001004F" w:rsidRPr="00B05B74" w:rsidRDefault="0001004F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RVA</w:t>
            </w:r>
            <w:proofErr w:type="spellEnd"/>
          </w:p>
        </w:tc>
        <w:tc>
          <w:tcPr>
            <w:tcW w:w="568" w:type="dxa"/>
            <w:shd w:val="clear" w:color="auto" w:fill="FFFF00"/>
            <w:vAlign w:val="center"/>
          </w:tcPr>
          <w:p w14:paraId="748A8587" w14:textId="35973C8C" w:rsidR="0001004F" w:rsidRPr="0079170F" w:rsidRDefault="00ED1EA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vAlign w:val="center"/>
          </w:tcPr>
          <w:p w14:paraId="0131752C" w14:textId="01E1DC6E" w:rsidR="0001004F" w:rsidRPr="0079170F" w:rsidRDefault="008948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68C67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92A6E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1927B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1625E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B8B0C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862ECC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6218AD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FD95B6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093BEA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F05F6C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2D89ED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B52454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E39280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1C0C5C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70DA5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374C3C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87550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D6B08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A4039C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F6AE8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93A78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8E980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66AD79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6BDD017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1F63D730" w14:textId="77777777" w:rsidTr="00ED000E">
        <w:tc>
          <w:tcPr>
            <w:tcW w:w="992" w:type="dxa"/>
            <w:vAlign w:val="center"/>
          </w:tcPr>
          <w:p w14:paraId="4C868701" w14:textId="43FE5A82" w:rsidR="0001004F" w:rsidRPr="00B05B74" w:rsidRDefault="0001004F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VSV</w:t>
            </w:r>
            <w:proofErr w:type="spellEnd"/>
          </w:p>
        </w:tc>
        <w:tc>
          <w:tcPr>
            <w:tcW w:w="568" w:type="dxa"/>
            <w:shd w:val="clear" w:color="auto" w:fill="FFFF00"/>
            <w:vAlign w:val="center"/>
          </w:tcPr>
          <w:p w14:paraId="5FF61325" w14:textId="181C54B1" w:rsidR="0001004F" w:rsidRPr="0079170F" w:rsidRDefault="00ED000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494DDA" w14:textId="3538D168" w:rsidR="0001004F" w:rsidRPr="0079170F" w:rsidRDefault="007676C4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vAlign w:val="center"/>
          </w:tcPr>
          <w:p w14:paraId="5D3C951C" w14:textId="0D72BF5F" w:rsidR="0001004F" w:rsidRPr="0079170F" w:rsidRDefault="008948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31492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5D16D23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E54A24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E200A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0C3F69A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7C5BA0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77DC65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F2F4CA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49B7F8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790D8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07DA10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458D9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56151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B745D3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A28C77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7A15A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B9E4CB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2F1CB3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10EDD4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4C62E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7C38D4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39CD3D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2789DA1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42A3B289" w14:textId="77777777" w:rsidTr="000B09FF">
        <w:tc>
          <w:tcPr>
            <w:tcW w:w="992" w:type="dxa"/>
            <w:vAlign w:val="center"/>
          </w:tcPr>
          <w:p w14:paraId="5443132B" w14:textId="1B6A045E" w:rsidR="0001004F" w:rsidRPr="00B05B74" w:rsidRDefault="00AD79AB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t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2C434472" w14:textId="03A033FC" w:rsidR="0001004F" w:rsidRPr="0079170F" w:rsidRDefault="000B09F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BA58B81" w14:textId="07955DA6" w:rsidR="0001004F" w:rsidRPr="0079170F" w:rsidRDefault="00BE07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E58F49" w14:textId="462988C0" w:rsidR="0001004F" w:rsidRPr="0079170F" w:rsidRDefault="0098675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vAlign w:val="center"/>
          </w:tcPr>
          <w:p w14:paraId="69B69891" w14:textId="4FCBEF6F" w:rsidR="0001004F" w:rsidRPr="0079170F" w:rsidRDefault="008948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07E398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2B30DC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24FAD7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7B7D8A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2FE801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885BA6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D4C70B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88CBC8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2A3D2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79938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1E8EDF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5BC42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E80B60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AD4FF2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4DE46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F40C7F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343580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9582A0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C10BC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EE3228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406DFF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76CB638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2D12FC5B" w14:textId="77777777" w:rsidTr="007477FA">
        <w:tc>
          <w:tcPr>
            <w:tcW w:w="992" w:type="dxa"/>
            <w:vAlign w:val="center"/>
          </w:tcPr>
          <w:p w14:paraId="1D0510B5" w14:textId="622B456B" w:rsidR="0001004F" w:rsidRPr="00B05B74" w:rsidRDefault="00D85272" w:rsidP="00A064D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cSy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65EA88C" w14:textId="408633E6" w:rsidR="0001004F" w:rsidRPr="0079170F" w:rsidRDefault="007477F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74F6EC" w14:textId="5017D01D" w:rsidR="0001004F" w:rsidRPr="0079170F" w:rsidRDefault="00C724C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31A370" w14:textId="2A383552" w:rsidR="0001004F" w:rsidRPr="0079170F" w:rsidRDefault="0066794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57C225" w14:textId="7FD8BC3D" w:rsidR="0001004F" w:rsidRPr="0079170F" w:rsidRDefault="007477F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vAlign w:val="center"/>
          </w:tcPr>
          <w:p w14:paraId="2AC00A11" w14:textId="0FE574E7" w:rsidR="0001004F" w:rsidRPr="0079170F" w:rsidRDefault="008948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4EF523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1EF3B8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2788F92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628909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D3F74F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677744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FB4E9D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A7C98DA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900CDAC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DEF74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AC2518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BEEBA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664562B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4A6F1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947310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60EFF03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59D389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14E025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0E7E02E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901E8D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5F0D8E6" w14:textId="77777777" w:rsidR="0001004F" w:rsidRPr="0079170F" w:rsidRDefault="0001004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29CC93B6" w14:textId="77777777" w:rsidTr="00CB598C">
        <w:tc>
          <w:tcPr>
            <w:tcW w:w="992" w:type="dxa"/>
            <w:vAlign w:val="center"/>
          </w:tcPr>
          <w:p w14:paraId="4C67FAD0" w14:textId="6C49C200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FT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C0DC98A" w14:textId="29A7847A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F99404" w14:textId="02BBEF9E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CB031F9" w14:textId="1A711B68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79F31A" w14:textId="3D3E278D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6FF786" w14:textId="32FE43B4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vAlign w:val="center"/>
          </w:tcPr>
          <w:p w14:paraId="2D77A9AC" w14:textId="52BFDF35" w:rsidR="00D85272" w:rsidRPr="0079170F" w:rsidRDefault="008948D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B4E4B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0B7AB1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12B139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C9BE60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3D416F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A81268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B07A2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4B64A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F61AB9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FFC36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EF8053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BECA45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69482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0253B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E517E6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69F0E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64AEDF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96CFE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BB1AD5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7A541B8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790DC84C" w14:textId="77777777" w:rsidTr="00A70C2F">
        <w:tc>
          <w:tcPr>
            <w:tcW w:w="992" w:type="dxa"/>
            <w:vAlign w:val="center"/>
          </w:tcPr>
          <w:p w14:paraId="284B6B02" w14:textId="64A474CE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CaRV</w:t>
            </w:r>
            <w:proofErr w:type="spellEnd"/>
          </w:p>
        </w:tc>
        <w:tc>
          <w:tcPr>
            <w:tcW w:w="568" w:type="dxa"/>
            <w:shd w:val="clear" w:color="auto" w:fill="FFFF00"/>
            <w:vAlign w:val="center"/>
          </w:tcPr>
          <w:p w14:paraId="705506E9" w14:textId="32F8450F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8F71B06" w14:textId="7D1548CD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D46AC2" w14:textId="3BB06A2D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2104316" w14:textId="357FC8F7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4EA55B9" w14:textId="43B763E1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CE74C8E" w14:textId="1537B9A6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vAlign w:val="center"/>
          </w:tcPr>
          <w:p w14:paraId="5070E62F" w14:textId="172EAA9B" w:rsidR="00D85272" w:rsidRPr="0079170F" w:rsidRDefault="008948D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63B89F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529A4D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9A5EEE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DCBC89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DDC636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DDAED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58890D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289CA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0EC71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F903C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1124F7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7E88B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4F356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CBFE23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5559B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600BE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B6C81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26BBE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40434F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51AA320E" w14:textId="77777777" w:rsidTr="00364FCA">
        <w:tc>
          <w:tcPr>
            <w:tcW w:w="992" w:type="dxa"/>
            <w:vAlign w:val="center"/>
          </w:tcPr>
          <w:p w14:paraId="20C9FB68" w14:textId="1421F7F4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m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7FBE8418" w14:textId="4D0A7651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ADE7937" w14:textId="36EE92F9" w:rsidR="00D85272" w:rsidRPr="0079170F" w:rsidRDefault="00E8314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3DD0D6B" w14:textId="65A6A233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258A4ED" w14:textId="5254157A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BBF6E1" w14:textId="76ACCDD1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EFB0D53" w14:textId="2DDDAE8A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3AFF18" w14:textId="1D33D1AB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vAlign w:val="center"/>
          </w:tcPr>
          <w:p w14:paraId="225922AC" w14:textId="70166BA7" w:rsidR="00D85272" w:rsidRPr="0079170F" w:rsidRDefault="008948D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093EA2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58A2FC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15706A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2A74B6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70559C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51342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49A8D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DFD5B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16A67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2FE27E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4CE98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A7FDD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7C20F7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AD8842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5294E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E2809E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1100F8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60305B2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7D419715" w14:textId="77777777" w:rsidTr="004459E1">
        <w:tc>
          <w:tcPr>
            <w:tcW w:w="992" w:type="dxa"/>
            <w:vAlign w:val="center"/>
          </w:tcPr>
          <w:p w14:paraId="094F362E" w14:textId="7631FB71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3EDE3630" w14:textId="54956243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D1A11B" w14:textId="098D7313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1E8890" w14:textId="74E25972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469CA9E" w14:textId="46613618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98EBBC2" w14:textId="62C8C4CE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C5C955" w14:textId="455FEDB2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C9A323" w14:textId="37F8639C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38446B6" w14:textId="1B6DC481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vAlign w:val="center"/>
          </w:tcPr>
          <w:p w14:paraId="64999B84" w14:textId="6B1CDA0C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3F00A4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AC6C17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5F81E3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AACCC3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246EA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B6718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42E5F5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0BD9B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BACA7F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9B457B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95EF1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102C0A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A61C4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98175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C3C03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B0E70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769AC49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1384F25E" w14:textId="77777777" w:rsidTr="004459E1">
        <w:tc>
          <w:tcPr>
            <w:tcW w:w="992" w:type="dxa"/>
            <w:vAlign w:val="center"/>
          </w:tcPr>
          <w:p w14:paraId="584DFB10" w14:textId="768819E7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e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2A56729" w14:textId="4E6AC35E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E735B45" w14:textId="4A099132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815BEF" w14:textId="3B87DEA5" w:rsidR="00D85272" w:rsidRPr="0079170F" w:rsidRDefault="003603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B08896" w14:textId="0CD07F90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74B523" w14:textId="247A81D2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255E6F7" w14:textId="11D2203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48A771D" w14:textId="63C15FD3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F083DCC" w14:textId="60836B8B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A377FAC" w14:textId="4FB745C1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1</w:t>
            </w:r>
          </w:p>
        </w:tc>
        <w:tc>
          <w:tcPr>
            <w:tcW w:w="709" w:type="dxa"/>
            <w:vAlign w:val="center"/>
          </w:tcPr>
          <w:p w14:paraId="5E29A4AD" w14:textId="6258E3F6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E9F6DB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54102C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A13C14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EB148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7FD81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928C2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188AA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B8C804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234DE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D70BD2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916903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1A837A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6C8E4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89B676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DAAEE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C7602D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1229EB2D" w14:textId="77777777" w:rsidTr="00340AFE">
        <w:tc>
          <w:tcPr>
            <w:tcW w:w="992" w:type="dxa"/>
            <w:vAlign w:val="center"/>
          </w:tcPr>
          <w:p w14:paraId="6E52B56C" w14:textId="5E56BCDC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m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7606CFB1" w14:textId="57CF69B2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5AA305" w14:textId="310EEF35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62D0268" w14:textId="304771EA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7C238E8" w14:textId="52A0F4A9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0DF021" w14:textId="050C184E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C1DF47" w14:textId="52F3E039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9F96F5" w14:textId="54104351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B6F320E" w14:textId="1999DAC6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3E0496E" w14:textId="0EE31EF7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E6DF505" w14:textId="5631A311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709" w:type="dxa"/>
            <w:vAlign w:val="center"/>
          </w:tcPr>
          <w:p w14:paraId="5B5DCEF4" w14:textId="528D493E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8D9568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D89A5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A5984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D0B19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43AC69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E1D15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B29F1A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2903E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87025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171AC8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F3B61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09D796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47579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F7CFE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0F0F7B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C650C" w14:paraId="44277986" w14:textId="77777777" w:rsidTr="00734452">
        <w:tc>
          <w:tcPr>
            <w:tcW w:w="992" w:type="dxa"/>
            <w:vAlign w:val="center"/>
          </w:tcPr>
          <w:p w14:paraId="6D2FD05F" w14:textId="40982D32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E59C119" w14:textId="68918FF4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451CE33" w14:textId="320B77A8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604681" w14:textId="3C6E86A2" w:rsidR="00D85272" w:rsidRPr="0079170F" w:rsidRDefault="003603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57DA3BF" w14:textId="1D69083B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FFFAAE7" w14:textId="18300242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E4C5BEC" w14:textId="6897E87C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26F5E2E" w14:textId="55E4A18D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57CBE7E" w14:textId="1C458124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DA48899" w14:textId="5C1D0694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190F1E" w14:textId="69C7AA12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865CFAB" w14:textId="24369807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vAlign w:val="center"/>
          </w:tcPr>
          <w:p w14:paraId="74DCCC81" w14:textId="76CEED97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59E549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6201C1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E191A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9D15C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59149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576A4A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397EB1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23C42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529C9D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32031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AE7C0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D8E21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767A75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3E8B739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C650C" w14:paraId="3FBBD905" w14:textId="77777777" w:rsidTr="00653D98">
        <w:tc>
          <w:tcPr>
            <w:tcW w:w="992" w:type="dxa"/>
            <w:vAlign w:val="center"/>
          </w:tcPr>
          <w:p w14:paraId="396DEB3D" w14:textId="290AB8DF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r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8E649AB" w14:textId="4FDD2CD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A4FC0A" w14:textId="79BE3828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65DA15" w14:textId="4AF0C867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F6C384A" w14:textId="506F79AD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B82E7F" w14:textId="052DF2F7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DCA025" w14:textId="55FECFA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F87565" w14:textId="0FA49232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5BC883F" w14:textId="6F1DF21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CC3A995" w14:textId="62F426A6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94DAB06" w14:textId="5D4FA70C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3A6BC41" w14:textId="027C8846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E90D07F" w14:textId="3653D2FB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vAlign w:val="center"/>
          </w:tcPr>
          <w:p w14:paraId="249B6B89" w14:textId="0D26F510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79209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6E5099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ACD42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5277F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6D0016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D20C9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397B4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D3B5A1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FCE60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1145B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ABD5D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93795F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047FE33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C453F2" w14:paraId="6B442368" w14:textId="77777777" w:rsidTr="00F85F5B">
        <w:tc>
          <w:tcPr>
            <w:tcW w:w="992" w:type="dxa"/>
            <w:vAlign w:val="center"/>
          </w:tcPr>
          <w:p w14:paraId="24816597" w14:textId="1B631775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VCV</w:t>
            </w:r>
            <w:proofErr w:type="spellEnd"/>
          </w:p>
        </w:tc>
        <w:tc>
          <w:tcPr>
            <w:tcW w:w="568" w:type="dxa"/>
            <w:shd w:val="clear" w:color="auto" w:fill="FFFF00"/>
            <w:vAlign w:val="center"/>
          </w:tcPr>
          <w:p w14:paraId="1323245B" w14:textId="5964A4DA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6366A03" w14:textId="6D0ABF33" w:rsidR="00D85272" w:rsidRPr="0079170F" w:rsidRDefault="00A91AB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308DBC59" w14:textId="00901EFB" w:rsidR="00D85272" w:rsidRPr="0079170F" w:rsidRDefault="00C453F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87F7235" w14:textId="1265E44B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4D26DB" w14:textId="520A1721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D883F7" w14:textId="4F38E7C8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4B5D7F" w14:textId="259FED97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54E7E8B" w14:textId="342A1D4B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F597730" w14:textId="05EF529E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63E13FF" w14:textId="4FC67792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6921A3E" w14:textId="0BB4A79B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E05990F" w14:textId="06D4F232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CDBACD" w14:textId="35D051CB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vAlign w:val="center"/>
          </w:tcPr>
          <w:p w14:paraId="5A84291B" w14:textId="7D68DB1D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29DA7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AE98B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247E2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B07FBA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C4D0D1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FB9DF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9E7130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0D28DC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896AE2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A4600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05573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7FEFD54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86758" w14:paraId="612AF53E" w14:textId="77777777" w:rsidTr="000B09FF">
        <w:tc>
          <w:tcPr>
            <w:tcW w:w="992" w:type="dxa"/>
            <w:vAlign w:val="center"/>
          </w:tcPr>
          <w:p w14:paraId="300F30BD" w14:textId="4387B22E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1CD8220" w14:textId="6BAF880D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05D9B2" w14:textId="4082C5A1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F7D53DB" w14:textId="601187B9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0702BB" w14:textId="290ACD6D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00714F" w14:textId="4395A61C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A07D86F" w14:textId="1FD66604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A071A60" w14:textId="48CA18C1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D8BBEFA" w14:textId="1CDBD57B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452A3817" w14:textId="40B2D450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FB697D4" w14:textId="071EA8E8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AEB992D" w14:textId="11F0FB86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B60223F" w14:textId="543A07EC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0EAEFE" w14:textId="5EE61791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5C1386" w14:textId="4FCEB5EC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vAlign w:val="center"/>
          </w:tcPr>
          <w:p w14:paraId="5F65DFEF" w14:textId="02DFF4CC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4CAF0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E2E21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508DB6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D5139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5CA12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89E47C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34807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3274D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B9E4F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92287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227D27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10377" w14:paraId="7ADAA258" w14:textId="77777777" w:rsidTr="00E10377">
        <w:tc>
          <w:tcPr>
            <w:tcW w:w="992" w:type="dxa"/>
            <w:vAlign w:val="center"/>
          </w:tcPr>
          <w:p w14:paraId="480F237D" w14:textId="47CB5DE9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n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7D155B2" w14:textId="0EA1F8EB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4D134A1" w14:textId="6C163045" w:rsidR="00D85272" w:rsidRPr="0079170F" w:rsidRDefault="00A91AB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8DCC958" w14:textId="56FB1B8D" w:rsidR="00D85272" w:rsidRPr="0079170F" w:rsidRDefault="003B400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9253265" w14:textId="563D13F5" w:rsidR="00D85272" w:rsidRPr="0079170F" w:rsidRDefault="00C5044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30B4F72" w14:textId="5590A75E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3F37A8C" w14:textId="0008C879" w:rsidR="00D85272" w:rsidRPr="001D536A" w:rsidRDefault="002B6EF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EB0EDD4" w14:textId="5EC25994" w:rsidR="00D85272" w:rsidRPr="0079170F" w:rsidRDefault="00E1037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4A0B4DB" w14:textId="39686849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4472368" w14:textId="403BF7E8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8260B33" w14:textId="72EACE93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68862C4" w14:textId="5E4BE370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941DEBB" w14:textId="6F2CD005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F0A8A7D" w14:textId="6E51F195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6FE674" w14:textId="42E26536" w:rsidR="00D85272" w:rsidRPr="0079170F" w:rsidRDefault="003B400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9E8D286" w14:textId="1FF7E3A9" w:rsidR="00D85272" w:rsidRPr="0079170F" w:rsidRDefault="00C5044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vAlign w:val="center"/>
          </w:tcPr>
          <w:p w14:paraId="63E1251C" w14:textId="69E3EDE5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59997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B61FC9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2519A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5711B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A4F435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D8353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7EE83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A00A6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BD067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5AEABC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86758" w14:paraId="73B47AA3" w14:textId="77777777" w:rsidTr="008B45A1">
        <w:tc>
          <w:tcPr>
            <w:tcW w:w="992" w:type="dxa"/>
            <w:vAlign w:val="center"/>
          </w:tcPr>
          <w:p w14:paraId="3092FC63" w14:textId="5FDE8D42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p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11E92388" w14:textId="643B5151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04C969" w14:textId="6FF5AC33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AAF930B" w14:textId="674DD994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A8D4EE" w14:textId="0345DB94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3FD7052" w14:textId="0816F6A4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CCAED08" w14:textId="6662AE36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FF40D51" w14:textId="6195A941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0AFCC38" w14:textId="43A438B8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33A5A7B" w14:textId="1E9E8AC8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0AE0E3A" w14:textId="790AD41E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064B657" w14:textId="553FF262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2B3F754" w14:textId="04A36724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D24358B" w14:textId="2AA9B06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1270237" w14:textId="63ADC750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08CE767" w14:textId="096CFCB8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9611CA" w14:textId="7E106157" w:rsidR="00D85272" w:rsidRPr="0079170F" w:rsidRDefault="002B6EF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vAlign w:val="center"/>
          </w:tcPr>
          <w:p w14:paraId="70355523" w14:textId="10EFFF9D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910147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ED7FF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A5391D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30F57F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ADD38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D97C79D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D1C46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6777E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06FE1B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7CBFD6E9" w14:textId="77777777" w:rsidTr="000D3B76">
        <w:tc>
          <w:tcPr>
            <w:tcW w:w="992" w:type="dxa"/>
            <w:vAlign w:val="center"/>
          </w:tcPr>
          <w:p w14:paraId="6DD1B885" w14:textId="77DE001B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21A0C985" w14:textId="1422E898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5FA8E4" w14:textId="1AC077BA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0DF07CC" w14:textId="39B7A1B0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3AF632" w14:textId="72657715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03DB3E" w14:textId="12BB0DA2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AFEB5C3" w14:textId="46E0132B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8FC452" w14:textId="7AC07684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E6B4664" w14:textId="4257E8B5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4786AE7" w14:textId="5C3DCF68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AAA146E" w14:textId="03EBD763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9DEAB2E" w14:textId="0734D031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E5A0123" w14:textId="0BBFCF0B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EA9E9E" w14:textId="56BA5CD8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CD3D375" w14:textId="274FBBCD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643B51" w14:textId="236C49C2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1449088" w14:textId="4FD47844" w:rsidR="00D85272" w:rsidRPr="0079170F" w:rsidRDefault="00DC09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E697FC8" w14:textId="7A103D54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vAlign w:val="center"/>
          </w:tcPr>
          <w:p w14:paraId="4057F559" w14:textId="46CF94E2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96C1B1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3573CC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4C49EA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0825A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98F9C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B2B15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4A27F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25EC85B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78074EB5" w14:textId="77777777" w:rsidTr="00AB6848">
        <w:tc>
          <w:tcPr>
            <w:tcW w:w="992" w:type="dxa"/>
            <w:vAlign w:val="center"/>
          </w:tcPr>
          <w:p w14:paraId="66A4A925" w14:textId="1AB6F190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n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5F9DE0F" w14:textId="36A97E51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C8DBAF" w14:textId="38889C90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DA0BA8A" w14:textId="6206423E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A21249D" w14:textId="346CE8B4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48664C3" w14:textId="0F571E65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2D482DA" w14:textId="2C955C44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ACC241" w14:textId="78E8BC23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7A52862" w14:textId="285016FB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60AF951" w14:textId="3C83F291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E0B575D" w14:textId="38EC5F0B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4237ACD" w14:textId="50FD5542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02AF985" w14:textId="707ECEEB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B31E49" w14:textId="0ACB7702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19DAE7D" w14:textId="6A9F8550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93BAE54" w14:textId="7B1E2B86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19B99D8" w14:textId="4D5F0077" w:rsidR="00D85272" w:rsidRPr="0079170F" w:rsidRDefault="00DC09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69C3D4" w14:textId="085DADC9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98A81BC" w14:textId="117EEB67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7</w:t>
            </w:r>
          </w:p>
        </w:tc>
        <w:tc>
          <w:tcPr>
            <w:tcW w:w="567" w:type="dxa"/>
            <w:vAlign w:val="center"/>
          </w:tcPr>
          <w:p w14:paraId="719FBFB1" w14:textId="7F1B1B5B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889E49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D12142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9BB33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384FA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C53A1D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7574F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48155EA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57D3F" w14:paraId="651AFE23" w14:textId="77777777" w:rsidTr="00D57D3F">
        <w:tc>
          <w:tcPr>
            <w:tcW w:w="992" w:type="dxa"/>
            <w:vAlign w:val="center"/>
          </w:tcPr>
          <w:p w14:paraId="4B636F5D" w14:textId="775DEE8F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YV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0B41522" w14:textId="3B8D07DD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79B84BA" w14:textId="7336D003" w:rsidR="00D85272" w:rsidRPr="0079170F" w:rsidRDefault="00E8314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43FC970" w14:textId="505606AC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1F7673" w14:textId="43A4C592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0FEC6D" w14:textId="3D44DEBD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EDD27C" w14:textId="1DF2AA8D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B0C46D" w14:textId="7472517A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B6C5A38" w14:textId="795D746C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6CE0144" w14:textId="343B3DB0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8136F43" w14:textId="56E9036C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CA023D8" w14:textId="4368FFCC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68C12BF" w14:textId="665AAC13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B81E33" w14:textId="5AD210F8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6B6B2F" w14:textId="6044EB9F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FBD00D" w14:textId="0CCED045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E6964CE" w14:textId="4CBA7C0A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C4D03C2" w14:textId="2CF70321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19609E8" w14:textId="5507BBBA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40700B8" w14:textId="045774F6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vAlign w:val="center"/>
          </w:tcPr>
          <w:p w14:paraId="3BB35B00" w14:textId="13B1816C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AB6E5C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5997715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7A232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A3E77C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5F4692B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3C7390C1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56DB8E5C" w14:textId="77777777" w:rsidTr="00182485">
        <w:tc>
          <w:tcPr>
            <w:tcW w:w="992" w:type="dxa"/>
            <w:vAlign w:val="center"/>
          </w:tcPr>
          <w:p w14:paraId="57947914" w14:textId="6995EE90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c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75F5D179" w14:textId="4B220E30" w:rsidR="00D85272" w:rsidRPr="0079170F" w:rsidRDefault="00E67B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2720DA8" w14:textId="4ED1F0A4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82EC3B" w14:textId="7D954A18" w:rsidR="00D85272" w:rsidRPr="0079170F" w:rsidRDefault="003603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AD5332" w14:textId="023D4EBB" w:rsidR="00D85272" w:rsidRPr="0079170F" w:rsidRDefault="00E67B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5D951B" w14:textId="5E164384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2E14E3" w14:textId="7B3F48CC" w:rsidR="00D85272" w:rsidRPr="0079170F" w:rsidRDefault="00BD1F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CE40768" w14:textId="0204C0C8" w:rsidR="00D85272" w:rsidRPr="0079170F" w:rsidRDefault="00E67B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2FCEA70" w14:textId="7529EECC" w:rsidR="00D85272" w:rsidRPr="0079170F" w:rsidRDefault="0019527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BBA935D" w14:textId="21D01E46" w:rsidR="00D85272" w:rsidRPr="0079170F" w:rsidRDefault="0019527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FB45E55" w14:textId="6D1984FF" w:rsidR="00D85272" w:rsidRPr="0079170F" w:rsidRDefault="001A2D6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593ACFD" w14:textId="02AF0DCB" w:rsidR="00D85272" w:rsidRPr="0079170F" w:rsidRDefault="00E67B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D600BAD" w14:textId="01FD7AB8" w:rsidR="00D85272" w:rsidRPr="0079170F" w:rsidRDefault="001A2D6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ACB44E" w14:textId="5C941A95" w:rsidR="00D85272" w:rsidRPr="0079170F" w:rsidRDefault="001A2D6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8DE09D" w14:textId="0F692006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EEBD6D" w14:textId="68E0FB2E" w:rsidR="00D85272" w:rsidRPr="0079170F" w:rsidRDefault="00E67B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E5E900" w14:textId="65072815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52855C7" w14:textId="77DD5CDE" w:rsidR="00D85272" w:rsidRPr="0079170F" w:rsidRDefault="001613F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76F96A6" w14:textId="0ECA7B85" w:rsidR="00D85272" w:rsidRPr="0079170F" w:rsidRDefault="00E9281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F332BF" w14:textId="69F5C3EA" w:rsidR="00D85272" w:rsidRPr="0079170F" w:rsidRDefault="00E9281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EEBE6D" w14:textId="2509F7FC" w:rsidR="00D85272" w:rsidRPr="0079170F" w:rsidRDefault="00BD1F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426" w:type="dxa"/>
            <w:vAlign w:val="center"/>
          </w:tcPr>
          <w:p w14:paraId="2C0C2AF3" w14:textId="7950C3C1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D86D7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EEC491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BDEA67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D6377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461B16CA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D5C63" w14:paraId="4D03FF81" w14:textId="77777777" w:rsidTr="00B300CC">
        <w:tc>
          <w:tcPr>
            <w:tcW w:w="992" w:type="dxa"/>
            <w:vAlign w:val="center"/>
          </w:tcPr>
          <w:p w14:paraId="3FF1342B" w14:textId="37EE0C04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ys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36B19CF" w14:textId="513119CD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C9D8EA" w14:textId="5D635ADE" w:rsidR="00D85272" w:rsidRPr="0079170F" w:rsidRDefault="0078700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  <w:r w:rsidR="00B239F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0936420" w14:textId="43DF6C79" w:rsidR="00D85272" w:rsidRPr="0079170F" w:rsidRDefault="00311F3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174CE4E" w14:textId="0FF9D265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1B6665" w14:textId="11B01195" w:rsidR="00D85272" w:rsidRPr="0079170F" w:rsidRDefault="00B239F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3410C9" w14:textId="365F6862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774DA50" w14:textId="4989B9B2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8E83376" w14:textId="654F0412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F0B0E35" w14:textId="1A537CDF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62CE703" w14:textId="3A438042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3A73D2D" w14:textId="0B7B861D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1E2AE16" w14:textId="6C73E4C1" w:rsidR="00D85272" w:rsidRPr="0079170F" w:rsidRDefault="0010453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3D2116" w14:textId="139BA97C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42B3171" w14:textId="3B49BDFA" w:rsidR="00D85272" w:rsidRPr="0079170F" w:rsidRDefault="00311F3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14B4E9" w14:textId="1B1B4E23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6D280A" w14:textId="2BA9599A" w:rsidR="00D85272" w:rsidRPr="0079170F" w:rsidRDefault="00311F3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FA5AF7F" w14:textId="58A6B65C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024A66E5" w14:textId="18107484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B5A04CD" w14:textId="690D467E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7733B8" w14:textId="20A60254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4308055E" w14:textId="25C43075" w:rsidR="00D85272" w:rsidRPr="0079170F" w:rsidRDefault="004E65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vAlign w:val="center"/>
          </w:tcPr>
          <w:p w14:paraId="25C2B3BA" w14:textId="0C9520F0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75B279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34CA5D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E8434A6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0E4C004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CC1A24" w14:paraId="4C68D996" w14:textId="77777777" w:rsidTr="00CC1A24">
        <w:tc>
          <w:tcPr>
            <w:tcW w:w="992" w:type="dxa"/>
            <w:vAlign w:val="center"/>
          </w:tcPr>
          <w:p w14:paraId="2D6DD5FA" w14:textId="424FB90A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9B690B0" w14:textId="392254C5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D9AAF9" w14:textId="62A0E15F" w:rsidR="00D85272" w:rsidRPr="0079170F" w:rsidRDefault="00C724C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80CFAD" w14:textId="678010B2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ABE2AF" w14:textId="6E1A2692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242E4F" w14:textId="2941306D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118BA1" w14:textId="5062A592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266DF0" w14:textId="42A7070E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95470D8" w14:textId="622A988C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4779F472" w14:textId="54F76EAE" w:rsidR="00D85272" w:rsidRPr="0079170F" w:rsidRDefault="006505A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CA39B6C" w14:textId="166D0445" w:rsidR="00D85272" w:rsidRPr="0079170F" w:rsidRDefault="003218E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B8E4831" w14:textId="13902243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C743DFE" w14:textId="6B31F314" w:rsidR="00D85272" w:rsidRPr="0079170F" w:rsidRDefault="003218E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7B09F8" w14:textId="2502EDC7" w:rsidR="00D85272" w:rsidRPr="0079170F" w:rsidRDefault="003218E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3A60FC" w14:textId="13BAE72A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A780FC" w14:textId="5172E024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40C0A6E" w14:textId="10DB55DC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CF8F15A" w14:textId="192BD515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5501043" w14:textId="4A977BD8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B8CE33D" w14:textId="542F344D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F6493F" w14:textId="0557D675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31649E33" w14:textId="287BD678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15D9B9" w14:textId="0DA86EAC" w:rsidR="00D85272" w:rsidRPr="0079170F" w:rsidRDefault="00311F3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vAlign w:val="center"/>
          </w:tcPr>
          <w:p w14:paraId="6D4E8E2F" w14:textId="0D2FC0FA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B18433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29A4B8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1AA0FAFE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29F08351" w14:textId="77777777" w:rsidTr="00340AFE">
        <w:tc>
          <w:tcPr>
            <w:tcW w:w="992" w:type="dxa"/>
            <w:vAlign w:val="center"/>
          </w:tcPr>
          <w:p w14:paraId="6D70279B" w14:textId="077A8855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k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02AC5688" w14:textId="58D9EAF6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803E34" w14:textId="709B77F2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ADF1D78" w14:textId="44FDC01F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C7A6780" w14:textId="7C67006C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EE16A59" w14:textId="2CCCB1D4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8B9B1CB" w14:textId="0C8116F3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6E6B44E" w14:textId="11E40F48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B9FDBF8" w14:textId="56AACABA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EC68572" w14:textId="2E58D7C6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0FA43C7" w14:textId="67767511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0C06E936" w14:textId="71B80191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02D6DC6" w14:textId="76B14033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D8FE66" w14:textId="4F3B8809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4A4751C" w14:textId="5C2A0241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42D842B" w14:textId="2AB0144E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1344D06" w14:textId="0384354B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7BAC22" w14:textId="5B05EB66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09875CBC" w14:textId="519065AA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FD5D9B" w14:textId="4C683D90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FCDDD3" w14:textId="48ECA827" w:rsidR="00D85272" w:rsidRPr="0079170F" w:rsidRDefault="00D57D3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1D6AB4F" w14:textId="1D77F4C1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376F6BA" w14:textId="5FB65AE0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5E40F52" w14:textId="6D335F9C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vAlign w:val="center"/>
          </w:tcPr>
          <w:p w14:paraId="692C76C8" w14:textId="2B44A6B6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D5C71F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4944E2C0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10E3679B" w14:textId="77777777" w:rsidTr="00C44AA2">
        <w:tc>
          <w:tcPr>
            <w:tcW w:w="992" w:type="dxa"/>
            <w:vAlign w:val="center"/>
          </w:tcPr>
          <w:p w14:paraId="0AEA90F9" w14:textId="02CCD43D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ym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3C84C10" w14:textId="66CAEF06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1AF714" w14:textId="41C5789C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3857802" w14:textId="09EE8C6E" w:rsidR="00D85272" w:rsidRPr="0079170F" w:rsidRDefault="003603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59B1FA" w14:textId="2CB33E8D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0DA813" w14:textId="1AE219D6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4F5BC17" w14:textId="04A4DC2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23D9A5E" w14:textId="4EDA8E77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057E416" w14:textId="2E4DBC1D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6D5F4F6" w14:textId="39D51810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9235A74" w14:textId="204526B5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C521339" w14:textId="65F8C0EA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3B82795" w14:textId="5DA7A34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D3499C" w14:textId="635DF28B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6BBAE46" w14:textId="18E19E5F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19B402" w14:textId="4C0DDE46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A1B7EE0" w14:textId="5FCCD770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DF4287" w14:textId="498EA51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F07DEEE" w14:textId="3AFB0AED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C00188B" w14:textId="5040D52B" w:rsidR="00D85272" w:rsidRPr="000854DE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ABA5C4B" w14:textId="3583787F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426" w:type="dxa"/>
            <w:shd w:val="clear" w:color="auto" w:fill="F6C5AC" w:themeFill="accent2" w:themeFillTint="66"/>
            <w:vAlign w:val="center"/>
          </w:tcPr>
          <w:p w14:paraId="0A73943F" w14:textId="52AECEFC" w:rsidR="00D85272" w:rsidRPr="0079170F" w:rsidRDefault="001A2D6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F0AF70D" w14:textId="651FAE1A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B4701C" w14:textId="08FAC47A" w:rsidR="00D85272" w:rsidRPr="0079170F" w:rsidRDefault="003218E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F3DB976" w14:textId="48C8A659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vAlign w:val="center"/>
          </w:tcPr>
          <w:p w14:paraId="0E00D52A" w14:textId="4D26EE65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50FE51F2" w14:textId="77777777" w:rsidR="00D85272" w:rsidRPr="0079170F" w:rsidRDefault="00D8527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14:paraId="0CD3A394" w14:textId="77777777" w:rsidTr="00343722">
        <w:tc>
          <w:tcPr>
            <w:tcW w:w="992" w:type="dxa"/>
            <w:vAlign w:val="center"/>
          </w:tcPr>
          <w:p w14:paraId="7F0A54F6" w14:textId="06F6D3D9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sm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A6A4F49" w14:textId="4EF78F21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B708F57" w14:textId="6187C091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37E50E" w14:textId="116B8C06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35B2C04" w14:textId="00310B38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B47ECE" w14:textId="2CB29754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671674D" w14:textId="0EE104AF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94ACDE" w14:textId="7B2D91BC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DB8ADD2" w14:textId="58CCA15F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40F11DB7" w14:textId="7B3A59CB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D0DD9CE" w14:textId="0285BB9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769BC5C" w14:textId="631835CD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E6BC719" w14:textId="3E9BEAAB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7C1F455" w14:textId="427A7D4D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C72A16" w14:textId="2AE70856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1A6533A" w14:textId="3E42A15C" w:rsidR="00D85272" w:rsidRPr="0079170F" w:rsidRDefault="003437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4D3AB9F" w14:textId="19F20DF5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76B942E" w14:textId="52C21426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5208301" w14:textId="59365303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B4E6C1E" w14:textId="2C168AF0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A96A1ED" w14:textId="3A822EA3" w:rsidR="00D85272" w:rsidRPr="0079170F" w:rsidRDefault="0023012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1FCED193" w14:textId="098A589B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4AAB06" w14:textId="37BE0700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8FEEFB" w14:textId="0505685E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7CFD8F2" w14:textId="4802BDC5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BC27382" w14:textId="7718A349" w:rsidR="00D85272" w:rsidRPr="0079170F" w:rsidRDefault="00B4757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</w:tcPr>
          <w:p w14:paraId="1DD639E4" w14:textId="5819BC76" w:rsidR="00D85272" w:rsidRPr="0079170F" w:rsidRDefault="00EE6E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</w:tr>
      <w:tr w:rsidR="00BD76FB" w14:paraId="7C506C5F" w14:textId="77777777" w:rsidTr="00BD76FB">
        <w:tc>
          <w:tcPr>
            <w:tcW w:w="992" w:type="dxa"/>
            <w:vAlign w:val="center"/>
          </w:tcPr>
          <w:p w14:paraId="2E372A86" w14:textId="4629DB57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B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156734A5" w14:textId="4DCD3AF3" w:rsidR="00D85272" w:rsidRPr="0079170F" w:rsidRDefault="00BD76F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5B48E0" w14:textId="31C23650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079649" w14:textId="5F23FC9E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E1D5159" w14:textId="490C9492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C6B393" w14:textId="7285F8A1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2E3EBFD" w14:textId="6BF7713E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CE11DBB" w14:textId="7BC8D9FD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33E5A17" w14:textId="56004FFD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A12DEF3" w14:textId="3EBD2F88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0FFEBC4" w14:textId="13E6ADF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5048FB9" w14:textId="37934936" w:rsidR="00D85272" w:rsidRPr="0079170F" w:rsidRDefault="00BD76F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B0A9E05" w14:textId="6AC73BFD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15D22A5" w14:textId="2E99187A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D070575" w14:textId="0940B154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1693A77" w14:textId="1012AB14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F49C5A" w14:textId="3DB6FA1B" w:rsidR="00D85272" w:rsidRPr="0079170F" w:rsidRDefault="002B6EF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</w:t>
            </w:r>
            <w:r w:rsidR="005C6C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F1F2095" w14:textId="6D0E0A72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5831BF95" w14:textId="5D780D5B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78F8D9A" w14:textId="7C090198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937F196" w14:textId="536FA83A" w:rsidR="00D85272" w:rsidRPr="0079170F" w:rsidRDefault="0023012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623BDA83" w14:textId="37557001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3AB752" w14:textId="3CFB3AF2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0979590" w14:textId="04463A66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5187D0" w14:textId="435FD91A" w:rsidR="00D85272" w:rsidRPr="0079170F" w:rsidRDefault="00BD76F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D3E983" w14:textId="22A2473C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48B23436" w14:textId="6221753E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</w:tr>
      <w:tr w:rsidR="00E774F9" w14:paraId="00084D92" w14:textId="77777777" w:rsidTr="005E77B0">
        <w:tc>
          <w:tcPr>
            <w:tcW w:w="992" w:type="dxa"/>
            <w:vAlign w:val="center"/>
          </w:tcPr>
          <w:p w14:paraId="786F796F" w14:textId="4ED06938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y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7929115" w14:textId="331C0069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D4B2E9" w14:textId="35DD76AF" w:rsidR="00D85272" w:rsidRPr="0079170F" w:rsidRDefault="007676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E07E26" w14:textId="4D9ACAC6" w:rsidR="00D85272" w:rsidRPr="0079170F" w:rsidRDefault="003603D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5421B0" w14:textId="078D45F6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F9D4B62" w14:textId="0CF68ADC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061BE8C" w14:textId="16CFBAF3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D7F9CC" w14:textId="46A044ED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896C108" w14:textId="0F696D88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A78130A" w14:textId="1B5D4430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B7F5D3F" w14:textId="296631B6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02901F9" w14:textId="16F065EF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03D56E5" w14:textId="64FC0DE0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C3B53D5" w14:textId="45D068C1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0BBC90" w14:textId="6DDEE195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C4DC444" w14:textId="6D4951C9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6F4A61" w14:textId="655ABC25" w:rsidR="00D85272" w:rsidRPr="0079170F" w:rsidRDefault="008E713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E8557D0" w14:textId="5A92FE56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C8681AF" w14:textId="7E772F71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F29D61D" w14:textId="460289E9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307F193" w14:textId="431A39FE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22CB627B" w14:textId="09C52289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F8DC67F" w14:textId="2687375C" w:rsidR="00D85272" w:rsidRPr="0079170F" w:rsidRDefault="00AF3C7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04F0B9" w14:textId="5BC53370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93A2FA" w14:textId="0324BE50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7E02C63" w14:textId="758F72F4" w:rsidR="00D85272" w:rsidRPr="0079170F" w:rsidRDefault="002309C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3E138418" w14:textId="4D5D1D51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</w:tr>
      <w:tr w:rsidR="00491E1F" w14:paraId="722DFFEE" w14:textId="77777777" w:rsidTr="00491E1F">
        <w:tc>
          <w:tcPr>
            <w:tcW w:w="992" w:type="dxa"/>
            <w:vAlign w:val="center"/>
          </w:tcPr>
          <w:p w14:paraId="59947B28" w14:textId="2C6164FC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eA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30459250" w14:textId="378A565D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80AD3F0" w14:textId="3665A263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7185F6" w14:textId="22EAF2E8" w:rsidR="00D85272" w:rsidRPr="0079170F" w:rsidRDefault="0098675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82D1E3C" w14:textId="5F59D09B" w:rsidR="00D85272" w:rsidRPr="0079170F" w:rsidRDefault="00491E1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5EDC4E8" w14:textId="196040BF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A7BB58" w14:textId="752C6D55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CAE840" w14:textId="776ADD32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13CAB75" w14:textId="13730C96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7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F8A5091" w14:textId="245A0958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84192D5" w14:textId="2D4FA63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6AAD7A6" w14:textId="2F8D7CA4" w:rsidR="00D85272" w:rsidRPr="0079170F" w:rsidRDefault="00491E1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31FCA6E" w14:textId="0715B94E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A5B09B" w14:textId="33CB7067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751190" w14:textId="7EAEFD97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62F8054" w14:textId="6EDAC36D" w:rsidR="00D85272" w:rsidRPr="0079170F" w:rsidRDefault="00491E1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75AE724" w14:textId="1F8018A4" w:rsidR="00D85272" w:rsidRPr="0079170F" w:rsidRDefault="002B6EF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6214A3" w14:textId="7D8C49D0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EBE92C5" w14:textId="73F3F7DD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117C6F" w14:textId="191FC472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69DFABAD" w14:textId="782660B5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3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44CA07B4" w14:textId="0BC05CDC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59667E6" w14:textId="6C6D26E7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61C9E6C" w14:textId="797A9576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F67418" w14:textId="072B7154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3D094E9" w14:textId="199016A6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03ED8078" w14:textId="5BE6347D" w:rsidR="00D85272" w:rsidRPr="0079170F" w:rsidRDefault="00E251A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</w:tr>
      <w:tr w:rsidR="00E1539F" w14:paraId="0FE493E2" w14:textId="77777777" w:rsidTr="00E1539F">
        <w:tc>
          <w:tcPr>
            <w:tcW w:w="992" w:type="dxa"/>
            <w:vAlign w:val="center"/>
          </w:tcPr>
          <w:p w14:paraId="69C04053" w14:textId="2F6BD0A5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F709B87" w14:textId="3FB1B7C8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0B48AE" w14:textId="239564FD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F035B8" w14:textId="4B26C143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49AD16" w14:textId="5A4BA435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081E548" w14:textId="624CBE28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-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245CF27" w14:textId="51339BE7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28D666" w14:textId="7B55B811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8B5C89E" w14:textId="72BBC9DA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0DE2CC3" w14:textId="45D4F4CF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6682D1A" w14:textId="40CFADF1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5970661" w14:textId="5512AEAE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DDC791A" w14:textId="6751FAF5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1EA751" w14:textId="7B122FB5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905DC90" w14:textId="78B67AA7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EB702E" w14:textId="3B893278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33B75E5" w14:textId="23A44F91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B269C4B" w14:textId="7110E36D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4346DBBD" w14:textId="4EEB7481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68AA1E" w14:textId="092404AC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530D2E" w14:textId="74D2E7EC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F2D4DBD" w14:textId="12675BFF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0C3610" w14:textId="22EA656F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82B497" w14:textId="448A9D53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C56E836" w14:textId="709B3CB1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D1733E9" w14:textId="76AD0B9E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</w:tcPr>
          <w:p w14:paraId="3E2F58BF" w14:textId="2EAF81C9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</w:tr>
      <w:tr w:rsidR="00E1539F" w14:paraId="33B8B459" w14:textId="77777777" w:rsidTr="00E1539F">
        <w:tc>
          <w:tcPr>
            <w:tcW w:w="992" w:type="dxa"/>
            <w:vAlign w:val="center"/>
          </w:tcPr>
          <w:p w14:paraId="4F0A08E9" w14:textId="56300D27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De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F04BB3E" w14:textId="6A7D536E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390293F" w14:textId="1227EA69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C8B02B2" w14:textId="23B71037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F331F8" w14:textId="12FD9E78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D0BFA1" w14:textId="73747E7F" w:rsidR="00D85272" w:rsidRPr="0079170F" w:rsidRDefault="007477F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254305E" w14:textId="12B8B87D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D07EC8" w14:textId="7745055F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39CA96E" w14:textId="45DA245C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C1CB495" w14:textId="69DC0F70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44886E2" w14:textId="0943DA0E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D6B3BE7" w14:textId="6BA6D89A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5E608C6" w14:textId="557F2537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EB7783" w14:textId="6B9E2966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8549F6C" w14:textId="6F52A68E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74F356" w14:textId="390492C2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A802E1" w14:textId="224F6B3F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836D5E" w14:textId="5C7F3EA1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307A41D" w14:textId="27928144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72FB4D8" w14:textId="03B6B693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3980D0" w14:textId="42454446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650F63D5" w14:textId="6F0B390E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A75CC08" w14:textId="13572603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42106BB" w14:textId="1182A568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20BF3C5" w14:textId="38CB35C6" w:rsidR="00D85272" w:rsidRPr="0079170F" w:rsidRDefault="00E1539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F93C37A" w14:textId="400F45F0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72BF0359" w14:textId="7E014DB9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</w:tr>
      <w:tr w:rsidR="005121B8" w14:paraId="49BD309C" w14:textId="77777777" w:rsidTr="005121B8">
        <w:tc>
          <w:tcPr>
            <w:tcW w:w="992" w:type="dxa"/>
            <w:vAlign w:val="center"/>
          </w:tcPr>
          <w:p w14:paraId="4FEB7CB8" w14:textId="0C756863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c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181C7623" w14:textId="58B6F8A4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ECE7A5" w14:textId="2FCC9D5E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97F70FF" w14:textId="04E083E9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91EA820" w14:textId="32CCC409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24A406" w14:textId="229273B5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B55032" w14:textId="3BDB40A7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6D27C15" w14:textId="4BE627BF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3EF1D74" w14:textId="13A58D02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749AD4E" w14:textId="1D43FD51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08A4BB9" w14:textId="788CFCC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487CF80" w14:textId="10AB63C2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9302C6E" w14:textId="1344B2D2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254404" w14:textId="33DD6B5C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AF0EF2" w14:textId="2305DCF6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EDD03F3" w14:textId="744C02AB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FED574C" w14:textId="2B4F19B1" w:rsidR="00D85272" w:rsidRPr="0079170F" w:rsidRDefault="005C6CD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F3AC62B" w14:textId="2953F7FD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CD12501" w14:textId="5E1140F2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8578D8" w14:textId="6952EAA3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79DC5F" w14:textId="3CB395E4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B08038C" w14:textId="55A32556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D7D064B" w14:textId="4A135911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06775F0" w14:textId="45038F84" w:rsidR="00D85272" w:rsidRPr="0079170F" w:rsidRDefault="0001462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245A6B" w14:textId="47E02B7B" w:rsidR="00D85272" w:rsidRPr="0079170F" w:rsidRDefault="005121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9AD99BA" w14:textId="21AE266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13EF7321" w14:textId="4DB20FDB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</w:tr>
      <w:tr w:rsidR="00F26C74" w14:paraId="3776887D" w14:textId="77777777" w:rsidTr="00F26C74">
        <w:tc>
          <w:tcPr>
            <w:tcW w:w="992" w:type="dxa"/>
            <w:vAlign w:val="center"/>
          </w:tcPr>
          <w:p w14:paraId="79FEB8E5" w14:textId="0F3261EE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r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3C081C6F" w14:textId="120DCC92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378FE4" w14:textId="1BA3AE89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97CED5" w14:textId="4C22E6D9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E69346" w14:textId="250D834B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ACD2B9" w14:textId="69757327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1CEB6E" w14:textId="59566AAD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80CE34" w14:textId="134F75AE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773624D" w14:textId="6CD2B6F4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08F13C4" w14:textId="4BD265D9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BF62058" w14:textId="25B28B86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439726" w14:textId="7D15593D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80A7C12" w14:textId="1B5F79B1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46B4A1" w14:textId="260E03E6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48C4228" w14:textId="24100B65" w:rsidR="00D85272" w:rsidRPr="0079170F" w:rsidRDefault="00F85F5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D2BED1" w14:textId="7CD757E4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EF19F0" w14:textId="397E2C27" w:rsidR="00D85272" w:rsidRPr="0079170F" w:rsidRDefault="008832B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C2E701" w14:textId="2C73C7E4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924CA8A" w14:textId="538652B1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7AB3F2" w14:textId="58F179BA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556445F" w14:textId="12B7F64E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0989DB37" w14:textId="24E47B98" w:rsidR="00D85272" w:rsidRPr="0079170F" w:rsidRDefault="001A2D6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AB7346" w14:textId="3E8F1029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471F0F0" w14:textId="178FC2A4" w:rsidR="00D85272" w:rsidRPr="0079170F" w:rsidRDefault="003218E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34FCFC" w14:textId="2D4F93F1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5DA0234" w14:textId="5D34F08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67933046" w14:textId="5C26952F" w:rsidR="00D85272" w:rsidRPr="0079170F" w:rsidRDefault="00F26C7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</w:tr>
      <w:tr w:rsidR="00DF2395" w14:paraId="78966F86" w14:textId="77777777" w:rsidTr="00DF2395">
        <w:tc>
          <w:tcPr>
            <w:tcW w:w="992" w:type="dxa"/>
            <w:vAlign w:val="center"/>
          </w:tcPr>
          <w:p w14:paraId="595EEF89" w14:textId="1AE39146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2A184997" w14:textId="5845FC38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0CBF223" w14:textId="3B2AD2AC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B14D8BF" w14:textId="31438DAE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9CBDB6C" w14:textId="767F7CFA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ADA0E0" w14:textId="76574585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C01A36B" w14:textId="42251F4A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E70507" w14:textId="4C458316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AB8D07C" w14:textId="57B3EB3E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3F22F0F3" w14:textId="47064E7B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A827431" w14:textId="79B38F4D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9B05471" w14:textId="527BA9DD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CA44852" w14:textId="643EB726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774065" w14:textId="1C724D57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AEE048F" w14:textId="61E2E336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31BFB0" w14:textId="3489F0A8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7937F55" w14:textId="55675D17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88A2CB" w14:textId="18569FFA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4DA0116" w14:textId="60D45CBC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A68A3CD" w14:textId="22E43546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60BE26" w14:textId="036A752B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096B8702" w14:textId="42AD3F1C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270AF9" w14:textId="6606540C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DDCFBF3" w14:textId="4BEA2AB9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BA7F1C" w14:textId="576488D9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AAB02E0" w14:textId="2D84815B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3D9A43F0" w14:textId="185E90CC" w:rsidR="00D85272" w:rsidRPr="0079170F" w:rsidRDefault="00DF23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</w:tr>
      <w:tr w:rsidR="002D5A91" w14:paraId="1A61820E" w14:textId="77777777" w:rsidTr="002D5A91">
        <w:tc>
          <w:tcPr>
            <w:tcW w:w="992" w:type="dxa"/>
            <w:vAlign w:val="center"/>
          </w:tcPr>
          <w:p w14:paraId="3E415D3E" w14:textId="2748EB8B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CA2ED36" w14:textId="7825AE27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1731AB7" w14:textId="4A7BBF00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7D4C01C" w14:textId="35DB0990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7DAE603" w14:textId="00639609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3B6D409" w14:textId="033D7AAE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7F13A07" w14:textId="4E7636D7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C4C19CC" w14:textId="606AE48F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E869FAC" w14:textId="354EB91F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DA84700" w14:textId="7AAD091E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BB8A9B6" w14:textId="29CDAA99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6537560" w14:textId="4B311A45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ACA9794" w14:textId="0813C334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25C8FA" w14:textId="4CAA2BAC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9C1235" w14:textId="54BB4CC7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37370F8" w14:textId="07966140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C19B49" w14:textId="6168D015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46EF40C" w14:textId="035E224D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F953080" w14:textId="2DBC9479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726490" w14:textId="6FAC0CB8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488956C" w14:textId="0DCFD421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06D9110D" w14:textId="431FA728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06FD7C5" w14:textId="0AAE92E9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B5754F" w14:textId="26558271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62423F" w14:textId="3CBB2546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594501E" w14:textId="27CE7943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25D25196" w14:textId="62795363" w:rsidR="00D85272" w:rsidRPr="0079170F" w:rsidRDefault="002D5A9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</w:tr>
      <w:tr w:rsidR="00236437" w14:paraId="4B561B64" w14:textId="77777777" w:rsidTr="00236437">
        <w:tc>
          <w:tcPr>
            <w:tcW w:w="992" w:type="dxa"/>
            <w:vAlign w:val="center"/>
          </w:tcPr>
          <w:p w14:paraId="29C720A3" w14:textId="3381076B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3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73BE6FA" w14:textId="635BC5FA" w:rsidR="00D85272" w:rsidRPr="0079170F" w:rsidRDefault="00935BC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18F5E3" w14:textId="644401CA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9DE2FA" w14:textId="35D75E38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C195EAB" w14:textId="51A4BBD3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51BBC3" w14:textId="354EBDE6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E9CE235" w14:textId="0C207EE4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39EF834" w14:textId="57FD3570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4A49A90" w14:textId="6A0F4B57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49CA5E94" w14:textId="60AD82B3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39B2C8E" w14:textId="61952BDA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30926CB" w14:textId="4E434B59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122001B" w14:textId="476EFC4C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06AD4CB" w14:textId="51C545A8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D722014" w14:textId="238BFA05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E4558D0" w14:textId="5FD66E6D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6CF5BA" w14:textId="3B25082C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01B8762" w14:textId="5B43AEC5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B2597E2" w14:textId="40A4102B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C40BEC5" w14:textId="42EF918D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E38D92" w14:textId="44609B4C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56BAD335" w14:textId="7B63B77E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84588CC" w14:textId="15063564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9DCD34" w14:textId="4CE29A92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6D62E98" w14:textId="0DC468E4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C62381" w14:textId="66810EA8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094D051A" w14:textId="2F85E317" w:rsidR="00D85272" w:rsidRPr="0079170F" w:rsidRDefault="0023643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</w:tr>
      <w:tr w:rsidR="00EC12EB" w14:paraId="47C58E0B" w14:textId="77777777" w:rsidTr="00EC12EB">
        <w:tc>
          <w:tcPr>
            <w:tcW w:w="992" w:type="dxa"/>
            <w:vAlign w:val="center"/>
          </w:tcPr>
          <w:p w14:paraId="41659D13" w14:textId="78065821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4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7247C242" w14:textId="75532346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F44E72" w14:textId="46EC1FBD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72379E" w14:textId="59B891D4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0CC77D2" w14:textId="73B712BE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F1DA1D0" w14:textId="0166A8E3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ED558F7" w14:textId="4D231E38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C2E29B" w14:textId="48278839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47C3D35" w14:textId="193F2DEA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D44FF7B" w14:textId="63E69855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B09FACF" w14:textId="2736611B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8E7AAF9" w14:textId="65CFE2EE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A96C8C8" w14:textId="5EE2B379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A16E95" w14:textId="495C7F70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D1C205F" w14:textId="326F80D2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12B8FA" w14:textId="0AA2614F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4F07D7" w14:textId="346BA37C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AECA5B6" w14:textId="7D5642AE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39E1274" w14:textId="6B223735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236D618" w14:textId="17A999E6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C00433" w14:textId="42189EA8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4D6DFC2E" w14:textId="1C0F2124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F7060E2" w14:textId="3263FD37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416E5A" w14:textId="56A403A4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337200" w14:textId="4FE388A2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2A934C7" w14:textId="0CBEA105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705A9AC5" w14:textId="1EEDCE02" w:rsidR="00D85272" w:rsidRPr="0079170F" w:rsidRDefault="00EC12E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</w:tr>
      <w:tr w:rsidR="002D0195" w14:paraId="784996E8" w14:textId="77777777" w:rsidTr="002D0195">
        <w:tc>
          <w:tcPr>
            <w:tcW w:w="992" w:type="dxa"/>
            <w:vAlign w:val="center"/>
          </w:tcPr>
          <w:p w14:paraId="00E71910" w14:textId="266FD609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5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3CB91EDB" w14:textId="296C686D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E17933" w14:textId="459A2E30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8F35CF6" w14:textId="5332C827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B42357E" w14:textId="52588BAC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60ADA72" w14:textId="2367EC84" w:rsidR="00D85272" w:rsidRPr="0079170F" w:rsidRDefault="00EA5D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6B1FAF" w14:textId="1EF34B9A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AB2F00" w14:textId="7B4EF596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B36F634" w14:textId="55DE1C1C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6690159C" w14:textId="1217A59A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099F104" w14:textId="4122FB9B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CBFFD25" w14:textId="7DC9B163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C5F545A" w14:textId="6AD5949B" w:rsidR="00D85272" w:rsidRPr="0079170F" w:rsidRDefault="0009141B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33C75B" w14:textId="47C85E4A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D73AC8D" w14:textId="4E5F0FAF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AF636E" w14:textId="24DD13D7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886545E" w14:textId="34C7660C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45F7916" w14:textId="1F04610C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DB4F9C9" w14:textId="30136F6F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2DF8816" w14:textId="054D9D5C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747554" w14:textId="738D279E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12C60059" w14:textId="7B91DE10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107FEDE" w14:textId="5F7D71A7" w:rsidR="00D85272" w:rsidRPr="0079170F" w:rsidRDefault="00F2078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AC96EC1" w14:textId="734AC95B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AAAF5D" w14:textId="134DFE6B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B16670B" w14:textId="38B57EA0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457BC5D2" w14:textId="3F69A18D" w:rsidR="00D85272" w:rsidRPr="0079170F" w:rsidRDefault="002D0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</w:tr>
      <w:tr w:rsidR="00340AFE" w14:paraId="153FD954" w14:textId="77777777" w:rsidTr="00340AFE">
        <w:tc>
          <w:tcPr>
            <w:tcW w:w="992" w:type="dxa"/>
            <w:vAlign w:val="center"/>
          </w:tcPr>
          <w:p w14:paraId="3A2F3D9D" w14:textId="2B72EE6A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l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15B8946" w14:textId="5EC2B97E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FAE2914" w14:textId="1CE028FF" w:rsidR="00D85272" w:rsidRPr="0079170F" w:rsidRDefault="006C3F1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76ADEA1" w14:textId="796E9C6D" w:rsidR="00D85272" w:rsidRPr="0079170F" w:rsidRDefault="00ED000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9EB6B6E" w14:textId="27B3AB39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785237E" w14:textId="2AEE6F44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9AF6C04" w14:textId="17750265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9CFCE17" w14:textId="274BF78D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4220CC3" w14:textId="0B79734F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9508ED2" w14:textId="5D20A8BF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2840368" w14:textId="69BE403E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D835C97" w14:textId="55DA440C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383BBFD" w14:textId="3BD79ABC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FCFAD0D" w14:textId="4C5178A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D2ECB40" w14:textId="410143F4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7383615" w14:textId="577A2BF0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27FA9AE" w14:textId="1CBE4B26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69D6130" w14:textId="5A1582C4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EA63458" w14:textId="166594B4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32FFDE" w14:textId="2298B919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48EB0B4" w14:textId="45B23D15" w:rsidR="00D85272" w:rsidRPr="0079170F" w:rsidRDefault="0023012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311DC70D" w14:textId="4484B6D9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6A1982" w14:textId="7A5F589C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7617DA0" w14:textId="6214236B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21D1E18" w14:textId="6821929D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1856B0" w14:textId="05F9B395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</w:tcPr>
          <w:p w14:paraId="4AC25ADB" w14:textId="1F8F9C23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</w:tr>
      <w:tr w:rsidR="009F5AF5" w14:paraId="660ED1AD" w14:textId="77777777" w:rsidTr="009F5AF5">
        <w:tc>
          <w:tcPr>
            <w:tcW w:w="992" w:type="dxa"/>
            <w:vAlign w:val="center"/>
          </w:tcPr>
          <w:p w14:paraId="4D811C38" w14:textId="7331157F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lv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D246CBA" w14:textId="111F0A2F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96C1A5A" w14:textId="1B872F9A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3BAF0F" w14:textId="6C0F744B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3B7AD6A" w14:textId="54B0FFAE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884829E" w14:textId="3E9CE0C6" w:rsidR="00D85272" w:rsidRPr="0079170F" w:rsidRDefault="00A707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93A955" w14:textId="4B01F7F2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D41C16" w14:textId="25273DC9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1465BA6" w14:textId="2F18213E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336B91C" w14:textId="2132C25D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5683DCB" w14:textId="00A2FA03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B174754" w14:textId="3579D6B5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71805EF" w14:textId="3B7BD41C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</w:t>
            </w:r>
            <w:r w:rsidRPr="00734452">
              <w:rPr>
                <w:rFonts w:ascii="Times New Roman" w:hAnsi="Times New Roman" w:cs="Times New Roman"/>
                <w:sz w:val="12"/>
                <w:szCs w:val="12"/>
                <w:shd w:val="clear" w:color="auto" w:fill="84E290" w:themeFill="accent3" w:themeFillTint="6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FA85FF1" w14:textId="68007654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9756A48" w14:textId="390B43B0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7B1BCE" w14:textId="21BA7EDC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E68AE5" w14:textId="138D7154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6B63F5" w14:textId="2A488EDB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8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2AE69602" w14:textId="6B47E92C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B1582B2" w14:textId="23DF36DF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43DACE" w14:textId="3B6CDCA8" w:rsidR="00D85272" w:rsidRPr="0079170F" w:rsidRDefault="0023012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4D2DD94B" w14:textId="2117683A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2F5DE85" w14:textId="637F247B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D669112" w14:textId="2686A823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2D84A03" w14:textId="530CFA9D" w:rsidR="00D85272" w:rsidRPr="0079170F" w:rsidRDefault="009F5AF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9C3332" w14:textId="46EF4B21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49650AC3" w14:textId="02A60C90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1</w:t>
            </w:r>
          </w:p>
        </w:tc>
      </w:tr>
      <w:tr w:rsidR="00E774F9" w14:paraId="623E1F87" w14:textId="77777777" w:rsidTr="00264CAF">
        <w:tc>
          <w:tcPr>
            <w:tcW w:w="992" w:type="dxa"/>
            <w:vAlign w:val="center"/>
          </w:tcPr>
          <w:p w14:paraId="618EBEED" w14:textId="3D12A3CB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3C3F6536" w14:textId="5E0240DC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71A9DA9" w14:textId="71D264C8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31F3C75" w14:textId="3DFA5ECC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05F02BC" w14:textId="4B5EF12D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F8C2E9" w14:textId="17735BF8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D5A429A" w14:textId="799FF254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ABA059A" w14:textId="10162CE0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D75E837" w14:textId="60D06430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F5A8F2D" w14:textId="21AF6860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0337B4D" w14:textId="6CDB0CC7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20E1D88" w14:textId="25654599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28F94BE" w14:textId="1CB2CDF9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94A088E" w14:textId="4EBDC2C9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836E6A8" w14:textId="2D9B9B20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D3BA846" w14:textId="48428A43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4B37F2F" w14:textId="2C981C18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2334B9" w14:textId="0DA37B8A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2AA606B" w14:textId="6836079F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41C016" w14:textId="4D3B3185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E72F652" w14:textId="5A4BE56B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426" w:type="dxa"/>
            <w:shd w:val="clear" w:color="auto" w:fill="E59EDC" w:themeFill="accent5" w:themeFillTint="66"/>
            <w:vAlign w:val="center"/>
          </w:tcPr>
          <w:p w14:paraId="6B6051AC" w14:textId="61756FE4" w:rsidR="00D85272" w:rsidRPr="0079170F" w:rsidRDefault="00F528C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2A21ED" w14:textId="2E658056" w:rsidR="00D85272" w:rsidRPr="0079170F" w:rsidRDefault="004E65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64776A" w14:textId="04AA8FB6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945C9B6" w14:textId="7ABC2CB5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5851C4" w14:textId="63BAC998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9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28458F6A" w14:textId="250DBB6B" w:rsidR="00D85272" w:rsidRPr="0079170F" w:rsidRDefault="00264CA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</w:tr>
      <w:tr w:rsidR="00D8728E" w14:paraId="2C130C2B" w14:textId="77777777" w:rsidTr="00D8728E">
        <w:tc>
          <w:tcPr>
            <w:tcW w:w="992" w:type="dxa"/>
            <w:vAlign w:val="center"/>
          </w:tcPr>
          <w:p w14:paraId="044C7495" w14:textId="0F2289ED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N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421393F" w14:textId="7207ADDD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99DD372" w14:textId="40C1F424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C580AD" w14:textId="75B3387F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E63287" w14:textId="60EEC51D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2D6266" w14:textId="24CB98AA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324B87A" w14:textId="333614A0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C5D67F" w14:textId="76C14A92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AC28620" w14:textId="21634425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43A06F1D" w14:textId="06623E8B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CD37E2D" w14:textId="436CD795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89C91F6" w14:textId="201C7159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9986FE6" w14:textId="3178DC09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0982C0" w14:textId="4B81E614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FE9E26E" w14:textId="5CC016F0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AA07845" w14:textId="1BB0E750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32AE87" w14:textId="0D1E4E6B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5E6B7A" w14:textId="04B7479F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94DF984" w14:textId="1776C482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F6A20C1" w14:textId="10BA631C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778A38" w14:textId="2692022E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5FE54CA" w14:textId="47D28C2E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907D068" w14:textId="114B5D66" w:rsidR="00D85272" w:rsidRPr="0079170F" w:rsidRDefault="004E65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BD2E58B" w14:textId="74647892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4BCF570" w14:textId="4E808022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020B1EA" w14:textId="3B2FF8E1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</w:tcPr>
          <w:p w14:paraId="41562AE2" w14:textId="22BFC095" w:rsidR="00D85272" w:rsidRPr="0079170F" w:rsidRDefault="00D8728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</w:tr>
      <w:tr w:rsidR="00BD7439" w14:paraId="03A2FA2D" w14:textId="77777777" w:rsidTr="00BD7439">
        <w:tc>
          <w:tcPr>
            <w:tcW w:w="992" w:type="dxa"/>
            <w:vAlign w:val="center"/>
          </w:tcPr>
          <w:p w14:paraId="71C6A7C2" w14:textId="3B120125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V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D1EAB05" w14:textId="7CFD64A0" w:rsidR="00D85272" w:rsidRPr="0079170F" w:rsidRDefault="00BD743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C93CE3C" w14:textId="46AD2C49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D5BB188" w14:textId="75547EB4" w:rsidR="00D85272" w:rsidRPr="0079170F" w:rsidRDefault="00ED000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1B6912A" w14:textId="4ED93B4A" w:rsidR="00D85272" w:rsidRPr="0079170F" w:rsidRDefault="00BD743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3EBBB2A" w14:textId="3E654E7C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5784254" w14:textId="20F1F829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9564F5" w14:textId="194B4E5F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B4F000B" w14:textId="3E577AF3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0C17532" w14:textId="60A7B143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8B9D8C6" w14:textId="0252B754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CBE2D6D" w14:textId="74A8B516" w:rsidR="00D85272" w:rsidRPr="0079170F" w:rsidRDefault="00BD743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6E16E0F" w14:textId="5EC2F5D7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482FE2" w14:textId="71A2C314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61C374" w14:textId="753AE9CB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693DE29" w14:textId="20013361" w:rsidR="00D85272" w:rsidRPr="0079170F" w:rsidRDefault="00BD743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1BE7407" w14:textId="2C98F93A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762608" w14:textId="57AE5079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99DD38D" w14:textId="101DD986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C9AF7A" w14:textId="6CE65C52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25D9A7B" w14:textId="0AD95C3A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0BFC659C" w14:textId="788019AD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CD2CE23" w14:textId="3F81D82C" w:rsidR="00D85272" w:rsidRPr="0079170F" w:rsidRDefault="00725C1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E3B04F4" w14:textId="6129F542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3A08BD" w14:textId="22CA345A" w:rsidR="00D85272" w:rsidRPr="0079170F" w:rsidRDefault="00BD743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26E1D7D" w14:textId="26E681B4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056E34A8" w14:textId="73851C2D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</w:tr>
      <w:tr w:rsidR="00D8728E" w14:paraId="13AA343F" w14:textId="77777777" w:rsidTr="00D8728E">
        <w:tc>
          <w:tcPr>
            <w:tcW w:w="992" w:type="dxa"/>
            <w:vAlign w:val="center"/>
          </w:tcPr>
          <w:p w14:paraId="1E645369" w14:textId="3CC2BD30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rB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9E0AC6E" w14:textId="03D069DF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B439DCE" w14:textId="1ACD34CC" w:rsidR="00D85272" w:rsidRPr="0079170F" w:rsidRDefault="007676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C0990E6" w14:textId="10DB6DF6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088FB6" w14:textId="530BDFB1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17E0FE3" w14:textId="796A3B05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3437FA" w14:textId="2AF87D8E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A545AB7" w14:textId="39F83684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1292A13" w14:textId="0935987C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33FDDA9" w14:textId="0AEF8007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4279686" w14:textId="488DC9C8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DC695E1" w14:textId="60485383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670B4AD" w14:textId="4E0EC113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D025D2" w14:textId="609F255F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8479C03" w14:textId="07F8B226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391E2A" w14:textId="0DB3FF9D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4733DC" w14:textId="1DCF56F0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69D4979" w14:textId="4146FB61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3B189CE5" w14:textId="776F3BAF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A47D349" w14:textId="35487B1A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81660B" w14:textId="69E3FC92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2F349BA0" w14:textId="27FA1AC5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04304B2" w14:textId="0572926A" w:rsidR="00D85272" w:rsidRPr="0079170F" w:rsidRDefault="004E65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617E3A6" w14:textId="2D2F0618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853FFC" w14:textId="0F6523A6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BF45095" w14:textId="6D77D4B4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</w:tcPr>
          <w:p w14:paraId="76C43A25" w14:textId="2F63D3B4" w:rsidR="00D85272" w:rsidRPr="0079170F" w:rsidRDefault="00E34EE7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</w:tr>
      <w:tr w:rsidR="002952B8" w14:paraId="5B7F0A42" w14:textId="77777777" w:rsidTr="00742D66">
        <w:tc>
          <w:tcPr>
            <w:tcW w:w="992" w:type="dxa"/>
            <w:vAlign w:val="center"/>
          </w:tcPr>
          <w:p w14:paraId="03A316FA" w14:textId="15E09EA0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B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22B5303E" w14:textId="2A7C977D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086F93" w14:textId="0F2E8F0A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AD24F6" w14:textId="4F39BD6D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F6F9A94" w14:textId="3BC933F4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89F5DB" w14:textId="0E279922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A9C773" w14:textId="614E89B0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55480A" w14:textId="32B4E63A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0B9897E" w14:textId="28705A71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68DC62CA" w14:textId="6881AC85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9C6CC2D" w14:textId="5B9FB6E9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A93DC21" w14:textId="1B528BCB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570822D" w14:textId="5532BF37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3EEE49" w14:textId="11A6C4D8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1483C9E" w14:textId="05723344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4A2190" w14:textId="04A59170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F65294" w14:textId="329C7024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CAB342" w14:textId="70A21550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C4BCD5B" w14:textId="4AD47434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1208DA" w14:textId="3B816148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EA8982" w14:textId="4BBF69F1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51AA12CC" w14:textId="18E55459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49FFC65" w14:textId="341FA4DC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A271D5" w14:textId="035502E0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AF5A243" w14:textId="68D272D8" w:rsidR="00D85272" w:rsidRPr="0079170F" w:rsidRDefault="00742D6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5ED2C9" w14:textId="33F6A88F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7CC938D1" w14:textId="7C18F509" w:rsidR="00D85272" w:rsidRPr="0079170F" w:rsidRDefault="00527AA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</w:tr>
      <w:tr w:rsidR="002952B8" w14:paraId="407FF57A" w14:textId="77777777" w:rsidTr="002952B8">
        <w:tc>
          <w:tcPr>
            <w:tcW w:w="992" w:type="dxa"/>
            <w:vAlign w:val="center"/>
          </w:tcPr>
          <w:p w14:paraId="33B96EBA" w14:textId="65321ED7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BR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BD9ACDC" w14:textId="75A391F2" w:rsidR="00D85272" w:rsidRPr="0079170F" w:rsidRDefault="00A3080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8C96537" w14:textId="4A087762" w:rsidR="00D85272" w:rsidRPr="0079170F" w:rsidRDefault="0059390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13CBB09" w14:textId="6C2C5AD6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1E009C3" w14:textId="7B91121B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AE327E0" w14:textId="0652FBA7" w:rsidR="00D85272" w:rsidRPr="0079170F" w:rsidRDefault="004B1B9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7D9DE5" w14:textId="56AA01DA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1F305D" w14:textId="65C07ED8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C8F0EEB" w14:textId="55CDF689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673C0A83" w14:textId="577BFF89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56C25D3" w14:textId="3E973710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0F3C827" w14:textId="789BEECF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35231FF" w14:textId="0BD4FF91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354D575" w14:textId="3A9789B7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8DD0D5" w14:textId="09290880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91415C" w14:textId="608BB581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855949" w14:textId="417EEF97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BF30D1" w14:textId="4CFFF86E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5C09FF6" w14:textId="1A8B74E1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C578A3" w14:textId="0A4EF0FF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7B1B7A3" w14:textId="2C85FBAA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7DEF1C8" w14:textId="732945A8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EEE7261" w14:textId="5FA50F8A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A6BC4B" w14:textId="26D276CD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39266E9" w14:textId="07ACE69F" w:rsidR="00D85272" w:rsidRPr="0079170F" w:rsidRDefault="00A3080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282AE12" w14:textId="2CB55DCF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0A5CAF93" w14:textId="7BBA5856" w:rsidR="00D85272" w:rsidRPr="0079170F" w:rsidRDefault="002952B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</w:tr>
      <w:tr w:rsidR="00E774F9" w14:paraId="7F7E9345" w14:textId="77777777" w:rsidTr="00450F1A">
        <w:trPr>
          <w:trHeight w:val="50"/>
        </w:trPr>
        <w:tc>
          <w:tcPr>
            <w:tcW w:w="992" w:type="dxa"/>
            <w:vAlign w:val="center"/>
          </w:tcPr>
          <w:p w14:paraId="07F92C9B" w14:textId="4ED5F938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Thy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7D30DD45" w14:textId="08DD2B5C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A58B4A" w14:textId="41C06A26" w:rsidR="00D85272" w:rsidRPr="0079170F" w:rsidRDefault="00B406B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7DD6D07" w14:textId="6AAB9885" w:rsidR="00D85272" w:rsidRPr="0079170F" w:rsidRDefault="00ED000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4AC6288" w14:textId="5F085ECC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44CF611" w14:textId="44619969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788AAFD" w14:textId="4F5B1C5A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1148A53" w14:textId="136B1FA7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C0B4089" w14:textId="3BEC0604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6B78BF5" w14:textId="1937B833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A810038" w14:textId="5A5EB4F4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1F24E1A" w14:textId="6234C5F3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7AB3739" w14:textId="1089A974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72889A" w14:textId="17B6952E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EF88BD" w14:textId="44C04B54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25D79D4" w14:textId="2285C023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7177235" w14:textId="7EB3D212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985644C" w14:textId="233872EB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D6599FD" w14:textId="41B6731A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D16BB4" w14:textId="502DC913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1DCEB5" w14:textId="02C9D6C7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108FA20A" w14:textId="4D6A979B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1481A85" w14:textId="7F171E08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62E45B1" w14:textId="1FB940EB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8348E5C" w14:textId="3F4B707D" w:rsidR="00D85272" w:rsidRPr="0079170F" w:rsidRDefault="00450F1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3465163" w14:textId="0629C966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7BAD275E" w14:textId="155B17B4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7</w:t>
            </w:r>
          </w:p>
        </w:tc>
      </w:tr>
      <w:tr w:rsidR="00364FCA" w14:paraId="097BEBD6" w14:textId="77777777" w:rsidTr="00364FCA">
        <w:tc>
          <w:tcPr>
            <w:tcW w:w="992" w:type="dxa"/>
            <w:vAlign w:val="center"/>
          </w:tcPr>
          <w:p w14:paraId="35E4C816" w14:textId="01C6AE64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i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24DCBDF3" w14:textId="3D6A6D4B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36FD178" w14:textId="21985A2B" w:rsidR="00D85272" w:rsidRPr="0079170F" w:rsidRDefault="00B406B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C3B94B" w14:textId="4F4EAF35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6A83DC5" w14:textId="77131547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F56B25E" w14:textId="5B4A7256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C05871B" w14:textId="3A758A21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B1CF12B" w14:textId="0BB02ACF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05D0112" w14:textId="0A0716CB" w:rsidR="00D85272" w:rsidRPr="0079170F" w:rsidRDefault="00C668A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AFEF286" w14:textId="7E33D5AA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1AAB022" w14:textId="19B3BBBE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33DDB2" w14:textId="5CDEDBE6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CCCCB3B" w14:textId="5B2D745A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9D80E8" w14:textId="65B1FE0C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672277" w14:textId="59434E04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A2156F" w14:textId="08EE1126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1D13E0" w14:textId="28B63D5F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9035F6" w14:textId="5EF128D8" w:rsidR="00D85272" w:rsidRPr="0079170F" w:rsidRDefault="00C668A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D732A68" w14:textId="5A5E7CA0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62EC45A" w14:textId="7ACC23DE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B2F922E" w14:textId="40CC859B" w:rsidR="00D85272" w:rsidRPr="0079170F" w:rsidRDefault="00C668A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3B07AE40" w14:textId="4BE763BA" w:rsidR="00D85272" w:rsidRPr="0079170F" w:rsidRDefault="00F92B9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0B4A84A" w14:textId="2971E8F0" w:rsidR="00D85272" w:rsidRPr="0079170F" w:rsidRDefault="00A90F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DA8ECF6" w14:textId="13D3A0E9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497572E" w14:textId="762EECB9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CF87A4B" w14:textId="75983AAB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13786F62" w14:textId="1E9E202E" w:rsidR="00D85272" w:rsidRPr="0079170F" w:rsidRDefault="00C668A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</w:tr>
      <w:tr w:rsidR="005E37EE" w14:paraId="2458B5DB" w14:textId="77777777" w:rsidTr="005E77B0">
        <w:trPr>
          <w:trHeight w:val="50"/>
        </w:trPr>
        <w:tc>
          <w:tcPr>
            <w:tcW w:w="992" w:type="dxa"/>
            <w:vAlign w:val="center"/>
          </w:tcPr>
          <w:p w14:paraId="721333F3" w14:textId="6EAD8DCE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i</w:t>
            </w:r>
            <w:r w:rsidR="00EA4C6A"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</w:t>
            </w: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65BCEEDB" w14:textId="37287505" w:rsidR="00D85272" w:rsidRPr="0079170F" w:rsidRDefault="005E77B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2431E2" w14:textId="05FDF4D9" w:rsidR="00D85272" w:rsidRPr="0079170F" w:rsidRDefault="007676C4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9A7B47" w14:textId="18E61572" w:rsidR="00D85272" w:rsidRPr="0079170F" w:rsidRDefault="003F43D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87813E8" w14:textId="36337649" w:rsidR="00D85272" w:rsidRPr="0079170F" w:rsidRDefault="00C0230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1A07F33" w14:textId="4F6FF9E9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3CB226" w14:textId="6E11F6DF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48B47DA" w14:textId="15E0D7B2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E504D30" w14:textId="7848157A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9ADFFDB" w14:textId="5F57FD79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33D5119" w14:textId="45B6EE63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25CEC12" w14:textId="65BEC9EA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21D94D07" w14:textId="3B50BE36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6CD1E6" w14:textId="78B001D3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1BD1B8D" w14:textId="702DC91E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D6D67F" w14:textId="69D77E53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2EFC418" w14:textId="648F6B84" w:rsidR="00D85272" w:rsidRPr="0079170F" w:rsidRDefault="003B4003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3428D3C" w14:textId="447A98DF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B30F954" w14:textId="51CDB563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DA171C" w14:textId="543570AC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9B54FEE" w14:textId="41D46AF9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6BC85797" w14:textId="11D8AD91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FD53EE7" w14:textId="0F52D076" w:rsidR="00D85272" w:rsidRPr="0079170F" w:rsidRDefault="00AF3C7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2DB1848" w14:textId="733A8048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3F5F72" w14:textId="1174CE01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C3D515D" w14:textId="71C55A96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</w:tcPr>
          <w:p w14:paraId="27671210" w14:textId="3DA27E73" w:rsidR="00D85272" w:rsidRPr="0079170F" w:rsidRDefault="005E37E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</w:tr>
      <w:tr w:rsidR="00E774F9" w14:paraId="40866399" w14:textId="77777777" w:rsidTr="00433195">
        <w:tc>
          <w:tcPr>
            <w:tcW w:w="992" w:type="dxa"/>
            <w:vAlign w:val="center"/>
          </w:tcPr>
          <w:p w14:paraId="7A4569C6" w14:textId="769776C6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iz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3F7BB41" w14:textId="444FBE31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1D77CDC" w14:textId="73B22702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2DDF25E" w14:textId="68B71B33" w:rsidR="00D85272" w:rsidRPr="0079170F" w:rsidRDefault="00ED000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A7CFF3" w14:textId="56665982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E161EA" w14:textId="5967D326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76102B" w14:textId="54B404F0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C572A5F" w14:textId="24555C1D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70155CE" w14:textId="0FCF127E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9458AC4" w14:textId="4403CE40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BE94D41" w14:textId="6D9A9C5F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0459E76" w14:textId="49839C49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9DD0BC7" w14:textId="63DF45DE" w:rsidR="00D85272" w:rsidRPr="0079170F" w:rsidRDefault="0073445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019B552" w14:textId="5DC3FBC4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4DF770" w14:textId="568BDD93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1A45DA" w14:textId="37DF5659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9F67E94" w14:textId="2F56B68E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062F16D" w14:textId="4C5E9399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ED4873C" w14:textId="2E1BA93E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A55022E" w14:textId="224F0E2E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A4190D3" w14:textId="529600C8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205DE0FF" w14:textId="0D5B8E2C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C8D5128" w14:textId="55F33E79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46F400C" w14:textId="6B2D0643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F9085E" w14:textId="4042E145" w:rsidR="00D85272" w:rsidRPr="0079170F" w:rsidRDefault="0043319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C2C93A" w14:textId="76B940A6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</w:tcPr>
          <w:p w14:paraId="71AE900E" w14:textId="0C49151D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4</w:t>
            </w:r>
          </w:p>
        </w:tc>
      </w:tr>
      <w:tr w:rsidR="00340AFE" w14:paraId="4DA3415A" w14:textId="77777777" w:rsidTr="00340AFE">
        <w:tc>
          <w:tcPr>
            <w:tcW w:w="992" w:type="dxa"/>
            <w:vAlign w:val="center"/>
          </w:tcPr>
          <w:p w14:paraId="7EA7B38E" w14:textId="2BB47D8C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PNR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2A039AA" w14:textId="504CCC28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7D0D199" w14:textId="53912763" w:rsidR="00D85272" w:rsidRPr="0079170F" w:rsidRDefault="00BE07ED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05C630" w14:textId="7389B757" w:rsidR="00D85272" w:rsidRPr="0079170F" w:rsidRDefault="00ED000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590BD42" w14:textId="405B09A6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B9720F" w14:textId="67FE3C0F" w:rsidR="00D85272" w:rsidRPr="0079170F" w:rsidRDefault="0066794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15969A9" w14:textId="6833E883" w:rsidR="00D85272" w:rsidRPr="0079170F" w:rsidRDefault="00CB598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E376BC9" w14:textId="08F26DF5" w:rsidR="00D85272" w:rsidRPr="0079170F" w:rsidRDefault="00A70C2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F2ECD5E" w14:textId="087CB83E" w:rsidR="00D85272" w:rsidRPr="0079170F" w:rsidRDefault="00364FC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4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18976B2" w14:textId="22CA3FF1" w:rsidR="00D85272" w:rsidRPr="0079170F" w:rsidRDefault="004459E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19B8C11" w14:textId="625611E8" w:rsidR="00D85272" w:rsidRPr="0079170F" w:rsidRDefault="00B300CC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7593654" w14:textId="6CBD04B8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485F94E" w14:textId="69A7A6BC" w:rsidR="00D85272" w:rsidRPr="0079170F" w:rsidRDefault="007A7889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2B9CF13" w14:textId="39DE6FD0" w:rsidR="00D85272" w:rsidRPr="0079170F" w:rsidRDefault="00653D9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D49C60C" w14:textId="5FD302A2" w:rsidR="00D85272" w:rsidRPr="0079170F" w:rsidRDefault="002A548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23F9267" w14:textId="13B6189F" w:rsidR="00D85272" w:rsidRPr="0079170F" w:rsidRDefault="000B09FF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E03D4D" w14:textId="544D0533" w:rsidR="00D85272" w:rsidRPr="0079170F" w:rsidRDefault="005B06E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49CA28A" w14:textId="165DDC10" w:rsidR="00D85272" w:rsidRPr="0079170F" w:rsidRDefault="008B45A1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681473CD" w14:textId="53AFC7DA" w:rsidR="00D85272" w:rsidRPr="0079170F" w:rsidRDefault="000D3B76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3AB8059" w14:textId="2F5352D6" w:rsidR="00D85272" w:rsidRPr="0079170F" w:rsidRDefault="00AB6848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567C05C" w14:textId="32C41EF3" w:rsidR="00D85272" w:rsidRPr="0079170F" w:rsidRDefault="00972F9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84B3DCC" w14:textId="726A3701" w:rsidR="00D85272" w:rsidRPr="0079170F" w:rsidRDefault="0018248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98E93AE" w14:textId="46A8506B" w:rsidR="00D85272" w:rsidRPr="0079170F" w:rsidRDefault="001B3DA5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DC42226" w14:textId="58B36047" w:rsidR="00D85272" w:rsidRPr="0079170F" w:rsidRDefault="001D536A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5EDE87" w14:textId="2F4E3FA1" w:rsidR="00D85272" w:rsidRPr="0079170F" w:rsidRDefault="00340AFE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A8BA8E6" w14:textId="1AD459EA" w:rsidR="00D85272" w:rsidRPr="0079170F" w:rsidRDefault="00C44AA2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00"/>
          </w:tcPr>
          <w:p w14:paraId="3ADB60D0" w14:textId="361CBBEC" w:rsidR="00D85272" w:rsidRPr="0079170F" w:rsidRDefault="00DB2FF0" w:rsidP="00D852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5</w:t>
            </w:r>
          </w:p>
        </w:tc>
      </w:tr>
      <w:tr w:rsidR="00E774F9" w:rsidRPr="009918C2" w14:paraId="7D0D6347" w14:textId="77777777" w:rsidTr="00E774F9">
        <w:tc>
          <w:tcPr>
            <w:tcW w:w="992" w:type="dxa"/>
            <w:vAlign w:val="center"/>
          </w:tcPr>
          <w:p w14:paraId="6CF5A591" w14:textId="77777777" w:rsidR="00D85272" w:rsidRPr="00B05B74" w:rsidRDefault="00D85272" w:rsidP="00D8527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8" w:type="dxa"/>
            <w:vAlign w:val="center"/>
          </w:tcPr>
          <w:p w14:paraId="26DD9EEB" w14:textId="39D2F3FE" w:rsidR="00D85272" w:rsidRPr="009918C2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BRV1</w:t>
            </w:r>
          </w:p>
        </w:tc>
        <w:tc>
          <w:tcPr>
            <w:tcW w:w="567" w:type="dxa"/>
            <w:vAlign w:val="center"/>
          </w:tcPr>
          <w:p w14:paraId="1F265EF0" w14:textId="1BCFCE80" w:rsidR="00D85272" w:rsidRPr="009918C2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yRV1</w:t>
            </w:r>
          </w:p>
        </w:tc>
        <w:tc>
          <w:tcPr>
            <w:tcW w:w="567" w:type="dxa"/>
            <w:vAlign w:val="center"/>
          </w:tcPr>
          <w:p w14:paraId="374D4257" w14:textId="77777777" w:rsidR="00B05B74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leAr</w:t>
            </w:r>
            <w:proofErr w:type="spellEnd"/>
          </w:p>
          <w:p w14:paraId="1E14CE31" w14:textId="31DE46C2" w:rsidR="00D85272" w:rsidRPr="009918C2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V1</w:t>
            </w:r>
          </w:p>
        </w:tc>
        <w:tc>
          <w:tcPr>
            <w:tcW w:w="567" w:type="dxa"/>
            <w:vAlign w:val="center"/>
          </w:tcPr>
          <w:p w14:paraId="1F36FFB3" w14:textId="64A34824" w:rsidR="00D85272" w:rsidRPr="009918C2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o</w:t>
            </w:r>
          </w:p>
        </w:tc>
        <w:tc>
          <w:tcPr>
            <w:tcW w:w="567" w:type="dxa"/>
            <w:vAlign w:val="center"/>
          </w:tcPr>
          <w:p w14:paraId="1BFC3DF6" w14:textId="6378AC99" w:rsidR="00D85272" w:rsidRPr="009918C2" w:rsidRDefault="0036012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oDeV1</w:t>
            </w:r>
          </w:p>
        </w:tc>
        <w:tc>
          <w:tcPr>
            <w:tcW w:w="567" w:type="dxa"/>
            <w:vAlign w:val="center"/>
          </w:tcPr>
          <w:p w14:paraId="36E1C83B" w14:textId="1FB59A08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ic</w:t>
            </w:r>
          </w:p>
        </w:tc>
        <w:tc>
          <w:tcPr>
            <w:tcW w:w="567" w:type="dxa"/>
            <w:vAlign w:val="center"/>
          </w:tcPr>
          <w:p w14:paraId="0ECB4C50" w14:textId="3B02F349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or</w:t>
            </w:r>
            <w:proofErr w:type="spellEnd"/>
          </w:p>
        </w:tc>
        <w:tc>
          <w:tcPr>
            <w:tcW w:w="709" w:type="dxa"/>
            <w:vAlign w:val="center"/>
          </w:tcPr>
          <w:p w14:paraId="283B5A7A" w14:textId="4C30FCCC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BNV1</w:t>
            </w:r>
          </w:p>
        </w:tc>
        <w:tc>
          <w:tcPr>
            <w:tcW w:w="708" w:type="dxa"/>
            <w:vAlign w:val="center"/>
          </w:tcPr>
          <w:p w14:paraId="080AC3C1" w14:textId="37F8492A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BNV</w:t>
            </w:r>
            <w:r w:rsidR="00AF6B2D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00476E4" w14:textId="5A1BB02F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BNV3</w:t>
            </w:r>
          </w:p>
        </w:tc>
        <w:tc>
          <w:tcPr>
            <w:tcW w:w="709" w:type="dxa"/>
            <w:vAlign w:val="center"/>
          </w:tcPr>
          <w:p w14:paraId="6651D002" w14:textId="025CB000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BNV4</w:t>
            </w:r>
          </w:p>
        </w:tc>
        <w:tc>
          <w:tcPr>
            <w:tcW w:w="709" w:type="dxa"/>
            <w:vAlign w:val="center"/>
          </w:tcPr>
          <w:p w14:paraId="6BA5CBFE" w14:textId="4E3FE845" w:rsidR="00D85272" w:rsidRPr="009918C2" w:rsidRDefault="0077540B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BNV5</w:t>
            </w:r>
          </w:p>
        </w:tc>
        <w:tc>
          <w:tcPr>
            <w:tcW w:w="567" w:type="dxa"/>
            <w:vAlign w:val="center"/>
          </w:tcPr>
          <w:p w14:paraId="528FC55C" w14:textId="5464A577" w:rsidR="00D85272" w:rsidRPr="009918C2" w:rsidRDefault="005A516E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l</w:t>
            </w:r>
          </w:p>
        </w:tc>
        <w:tc>
          <w:tcPr>
            <w:tcW w:w="567" w:type="dxa"/>
            <w:vAlign w:val="center"/>
          </w:tcPr>
          <w:p w14:paraId="70933E73" w14:textId="3AEE4783" w:rsidR="00D85272" w:rsidRPr="009918C2" w:rsidRDefault="005A516E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lv</w:t>
            </w:r>
          </w:p>
        </w:tc>
        <w:tc>
          <w:tcPr>
            <w:tcW w:w="567" w:type="dxa"/>
            <w:vAlign w:val="center"/>
          </w:tcPr>
          <w:p w14:paraId="5BCFAE6C" w14:textId="6F3612CE" w:rsidR="00D85272" w:rsidRPr="009918C2" w:rsidRDefault="005A516E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r</w:t>
            </w:r>
          </w:p>
        </w:tc>
        <w:tc>
          <w:tcPr>
            <w:tcW w:w="567" w:type="dxa"/>
            <w:vAlign w:val="center"/>
          </w:tcPr>
          <w:p w14:paraId="49634DC2" w14:textId="51EBD84B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YNV</w:t>
            </w:r>
          </w:p>
        </w:tc>
        <w:tc>
          <w:tcPr>
            <w:tcW w:w="567" w:type="dxa"/>
            <w:vAlign w:val="center"/>
          </w:tcPr>
          <w:p w14:paraId="01AAF43B" w14:textId="5E65E3A8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YVV</w:t>
            </w:r>
          </w:p>
        </w:tc>
        <w:tc>
          <w:tcPr>
            <w:tcW w:w="708" w:type="dxa"/>
            <w:vAlign w:val="center"/>
          </w:tcPr>
          <w:p w14:paraId="16682C5D" w14:textId="2BD2C5CA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arBRV1</w:t>
            </w:r>
          </w:p>
        </w:tc>
        <w:tc>
          <w:tcPr>
            <w:tcW w:w="567" w:type="dxa"/>
            <w:vAlign w:val="center"/>
          </w:tcPr>
          <w:p w14:paraId="357AB6B7" w14:textId="5B5F1CCB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BRV1</w:t>
            </w:r>
          </w:p>
        </w:tc>
        <w:tc>
          <w:tcPr>
            <w:tcW w:w="567" w:type="dxa"/>
            <w:vAlign w:val="center"/>
          </w:tcPr>
          <w:p w14:paraId="3FC06D89" w14:textId="597CC742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BRV2</w:t>
            </w:r>
          </w:p>
        </w:tc>
        <w:tc>
          <w:tcPr>
            <w:tcW w:w="426" w:type="dxa"/>
            <w:vAlign w:val="center"/>
          </w:tcPr>
          <w:p w14:paraId="5436FF8E" w14:textId="5C5870FE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hy</w:t>
            </w:r>
          </w:p>
        </w:tc>
        <w:tc>
          <w:tcPr>
            <w:tcW w:w="567" w:type="dxa"/>
            <w:vAlign w:val="center"/>
          </w:tcPr>
          <w:p w14:paraId="5CF6BBCF" w14:textId="7A7668AC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ri</w:t>
            </w:r>
          </w:p>
        </w:tc>
        <w:tc>
          <w:tcPr>
            <w:tcW w:w="567" w:type="dxa"/>
            <w:vAlign w:val="center"/>
          </w:tcPr>
          <w:p w14:paraId="008FCA25" w14:textId="12FB61EA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Vio</w:t>
            </w:r>
          </w:p>
        </w:tc>
        <w:tc>
          <w:tcPr>
            <w:tcW w:w="567" w:type="dxa"/>
            <w:vAlign w:val="center"/>
          </w:tcPr>
          <w:p w14:paraId="274AAE08" w14:textId="0ED7AA06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Ziz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7033269" w14:textId="4B2B9997" w:rsidR="00D85272" w:rsidRPr="009918C2" w:rsidRDefault="00EA4C6A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ZPNRV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50B1D2C1" w14:textId="0B49E5A3" w:rsidR="00D85272" w:rsidRPr="009918C2" w:rsidRDefault="00D85272" w:rsidP="00D8527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E774F9" w:rsidRPr="00DE0A03" w14:paraId="4A51F2EF" w14:textId="77777777" w:rsidTr="00E774F9">
        <w:tc>
          <w:tcPr>
            <w:tcW w:w="992" w:type="dxa"/>
            <w:vAlign w:val="center"/>
          </w:tcPr>
          <w:p w14:paraId="74258AB5" w14:textId="555BB0CD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BRV1</w:t>
            </w:r>
          </w:p>
        </w:tc>
        <w:tc>
          <w:tcPr>
            <w:tcW w:w="568" w:type="dxa"/>
            <w:vAlign w:val="center"/>
          </w:tcPr>
          <w:p w14:paraId="5F472662" w14:textId="06050A69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98555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0EDF5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79B0CA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41732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3EA9A9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3A933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42F5DF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8344ED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9C0F82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AFCC18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D99AF0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BDBE4C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DE556B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3CF7A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F4E86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85910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41AE92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76E7A6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5B362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A38995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5F29B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CF670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0AF8D4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9CC60B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7510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0E06C23C" w14:textId="77777777" w:rsidTr="002309CB">
        <w:tc>
          <w:tcPr>
            <w:tcW w:w="992" w:type="dxa"/>
            <w:vAlign w:val="center"/>
          </w:tcPr>
          <w:p w14:paraId="44E19EC7" w14:textId="399A7AF8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y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1E951DF9" w14:textId="5002D489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vAlign w:val="center"/>
          </w:tcPr>
          <w:p w14:paraId="59AB9F97" w14:textId="09215284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8163E4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60A64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ED8B6C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E801C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198E5D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1B64BF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98C001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AEB69C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44532A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DB5488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AD03E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E7B244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2BD1E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D21168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6B654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81871D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CD3146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C3679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B6A35D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A164F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EAAE6A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5F010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0B79FD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BF8B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44E0C516" w14:textId="77777777" w:rsidTr="00491E1F">
        <w:tc>
          <w:tcPr>
            <w:tcW w:w="992" w:type="dxa"/>
            <w:vAlign w:val="center"/>
          </w:tcPr>
          <w:p w14:paraId="3456213C" w14:textId="766C5568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eA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6745BF6E" w14:textId="71C1502D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9CDC77C" w14:textId="0E82A1DD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vAlign w:val="center"/>
          </w:tcPr>
          <w:p w14:paraId="666AC8CB" w14:textId="12BCE92E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A6118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FC271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E74612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1C070D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EB6714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82483F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BE7660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07422FC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11309EB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45CB1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8E024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FB645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446C8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04C04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3521F7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08DFBB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FF3D8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7E842F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5E4FF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2F1DE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79A4EE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5D0D72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B66C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1EF304B8" w14:textId="77777777" w:rsidTr="00BD76FB">
        <w:tc>
          <w:tcPr>
            <w:tcW w:w="992" w:type="dxa"/>
            <w:vAlign w:val="center"/>
          </w:tcPr>
          <w:p w14:paraId="7DF5ACB6" w14:textId="35156467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54EFCC82" w14:textId="470C58F5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E8583F3" w14:textId="1D486645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323CA42" w14:textId="6121C723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vAlign w:val="center"/>
          </w:tcPr>
          <w:p w14:paraId="7F131CAA" w14:textId="70C5E145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3FAC0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B7759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25FA2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4FB09F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DBAAB2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D45411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4DF49E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523EDE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E698FF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C54F5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681E7E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A9F88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AF8C8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0AF408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E4B764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063A2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9F2676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76985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7BF1DA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E0CA4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FBD24B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6644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49225602" w14:textId="77777777" w:rsidTr="00BD76FB">
        <w:tc>
          <w:tcPr>
            <w:tcW w:w="992" w:type="dxa"/>
            <w:vAlign w:val="center"/>
          </w:tcPr>
          <w:p w14:paraId="6C08BA51" w14:textId="10B9935F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De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5E0AD76" w14:textId="510902E8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6B6168" w14:textId="13F90D86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84AEF2" w14:textId="5ADDD06A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56383D6C" w14:textId="053E1E34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8</w:t>
            </w:r>
          </w:p>
        </w:tc>
        <w:tc>
          <w:tcPr>
            <w:tcW w:w="567" w:type="dxa"/>
            <w:vAlign w:val="center"/>
          </w:tcPr>
          <w:p w14:paraId="46994B53" w14:textId="63D88AD7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1EB88F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F349F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768A24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4276F9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7EFD05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6194C9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39BF74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16B128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3B2787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0C3781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E3F46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242DF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8055EE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16F13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311D1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F356E6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D8E24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6D592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4019F6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D4C3C4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078A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7E1A8228" w14:textId="77777777" w:rsidTr="00BD76FB">
        <w:tc>
          <w:tcPr>
            <w:tcW w:w="992" w:type="dxa"/>
            <w:vAlign w:val="center"/>
          </w:tcPr>
          <w:p w14:paraId="454A7640" w14:textId="3A574FB8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c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54A741D3" w14:textId="665AEB77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F952DEB" w14:textId="6BB4167E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0F6A4A" w14:textId="58114BE6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F6D4B29" w14:textId="517FEEC7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EE9392B" w14:textId="4FD493BE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vAlign w:val="center"/>
          </w:tcPr>
          <w:p w14:paraId="2442CEDC" w14:textId="39CA219E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06962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1BB33E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5C307A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60A3AC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17D062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4630D8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0A75F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5D607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4ADB9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D6532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417E6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699F5F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B7E4E2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88782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975FEB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B9228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6E2E1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0EA35A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418AAE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0F69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55C18D94" w14:textId="77777777" w:rsidTr="000B33D6">
        <w:tc>
          <w:tcPr>
            <w:tcW w:w="992" w:type="dxa"/>
            <w:vAlign w:val="center"/>
          </w:tcPr>
          <w:p w14:paraId="5A0036B6" w14:textId="429A2620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r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553FB976" w14:textId="508B1CDE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BAB970" w14:textId="1F9F3E2F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E68C1CB" w14:textId="7B8387DA" w:rsidR="000F6EA7" w:rsidRPr="0079170F" w:rsidRDefault="00F86D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3DF8D39" w14:textId="5E8D636F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2397C95" w14:textId="1C76CA5A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26D0E6F" w14:textId="49E2DE54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vAlign w:val="center"/>
          </w:tcPr>
          <w:p w14:paraId="5CCF9BE8" w14:textId="2D98F565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39CED1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6418FE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C3B9D3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060B153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72395E0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D83EB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EA606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81F1B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921E0B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B6253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DBEA84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4AFBA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A4BDF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C194C9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19CAAE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553C8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AFFF45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84E6E2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49AE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4A5F6F52" w14:textId="77777777" w:rsidTr="00053812">
        <w:tc>
          <w:tcPr>
            <w:tcW w:w="992" w:type="dxa"/>
            <w:vAlign w:val="center"/>
          </w:tcPr>
          <w:p w14:paraId="7D614027" w14:textId="2EB58320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16E70CC2" w14:textId="68D0C56F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E13A3B" w14:textId="1380F995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383B569" w14:textId="66046F49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D35E06" w14:textId="07FA8534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CB070F" w14:textId="79D371F7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DAC675" w14:textId="401FC2E5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3FC41A9" w14:textId="2A397203" w:rsidR="000F6EA7" w:rsidRPr="0079170F" w:rsidRDefault="00F26C74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9" w:type="dxa"/>
            <w:vAlign w:val="center"/>
          </w:tcPr>
          <w:p w14:paraId="7F6FAAFC" w14:textId="0E7BA1BD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9FF876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AFA25A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9834A2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CC1069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25FCA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05AAF4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02B5A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D00458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E780EC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EDCC89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08BEF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5940A8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B660C8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FC800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C92BE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1A5BA6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DEBA19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3A20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20A37D98" w14:textId="77777777" w:rsidTr="002D5A91">
        <w:tc>
          <w:tcPr>
            <w:tcW w:w="992" w:type="dxa"/>
            <w:vAlign w:val="center"/>
          </w:tcPr>
          <w:p w14:paraId="4A3E883C" w14:textId="047432E1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BFD51C4" w14:textId="617D8C6C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036C298" w14:textId="0F61D094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FD3F464" w14:textId="2540CE9D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53A2DB" w14:textId="31AC04AA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9B6F37" w14:textId="51832C0A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069203" w14:textId="28823BF6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51C287A" w14:textId="7F9D151A" w:rsidR="000F6EA7" w:rsidRPr="0079170F" w:rsidRDefault="00F26C74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74498A50" w14:textId="64B856CF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5</w:t>
            </w:r>
          </w:p>
        </w:tc>
        <w:tc>
          <w:tcPr>
            <w:tcW w:w="708" w:type="dxa"/>
            <w:vAlign w:val="center"/>
          </w:tcPr>
          <w:p w14:paraId="444C0F88" w14:textId="6E224EB3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4FCA09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AAA501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2CF973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E9D5E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C0CBF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05DF85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00DABC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8435D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611F0D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5228E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F6E41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D98B0C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5C2902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420AAB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420F3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54E779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DAD3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5112CA6D" w14:textId="77777777" w:rsidTr="00026AAD">
        <w:tc>
          <w:tcPr>
            <w:tcW w:w="992" w:type="dxa"/>
            <w:vAlign w:val="center"/>
          </w:tcPr>
          <w:p w14:paraId="3B15EC50" w14:textId="78D08374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3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3178676" w14:textId="1898CC0D" w:rsidR="000F6EA7" w:rsidRPr="0079170F" w:rsidRDefault="00026AAD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8E4F0F" w14:textId="6817EF8B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7BC566" w14:textId="3E29DEAC" w:rsidR="000F6EA7" w:rsidRPr="0079170F" w:rsidRDefault="00026AAD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509074" w14:textId="32E863AC" w:rsidR="000F6EA7" w:rsidRPr="0079170F" w:rsidRDefault="00026AAD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C28709" w14:textId="70F30825" w:rsidR="000F6EA7" w:rsidRPr="0079170F" w:rsidRDefault="00026AAD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7C33665" w14:textId="32C6AFF6" w:rsidR="000F6EA7" w:rsidRPr="0079170F" w:rsidRDefault="00026AAD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70A772B" w14:textId="19CF12F4" w:rsidR="000F6EA7" w:rsidRPr="0079170F" w:rsidRDefault="00F26C74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378A621F" w14:textId="37B15171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9</w:t>
            </w:r>
          </w:p>
        </w:tc>
        <w:tc>
          <w:tcPr>
            <w:tcW w:w="708" w:type="dxa"/>
            <w:shd w:val="clear" w:color="auto" w:fill="E59EDC" w:themeFill="accent5" w:themeFillTint="66"/>
            <w:vAlign w:val="center"/>
          </w:tcPr>
          <w:p w14:paraId="52E30D43" w14:textId="7601D885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1</w:t>
            </w:r>
          </w:p>
        </w:tc>
        <w:tc>
          <w:tcPr>
            <w:tcW w:w="709" w:type="dxa"/>
            <w:vAlign w:val="center"/>
          </w:tcPr>
          <w:p w14:paraId="6B80A08C" w14:textId="7F811B98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409C199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3F8D892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D3367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DE68B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765539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44600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B25ECA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8F3936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6B027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B49F7C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FB36CC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15FEB5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7D3A65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A24E7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6A9482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1017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73E04" w:rsidRPr="00DE0A03" w14:paraId="684A8153" w14:textId="77777777" w:rsidTr="00EC12EB">
        <w:tc>
          <w:tcPr>
            <w:tcW w:w="992" w:type="dxa"/>
            <w:vAlign w:val="center"/>
          </w:tcPr>
          <w:p w14:paraId="58ECA3A5" w14:textId="724FEF4D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4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94EC7F0" w14:textId="0D1F6E0F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E58F13E" w14:textId="196A6DEC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2BB410" w14:textId="02AFEB72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8A789CE" w14:textId="5C533EC5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5E5BF4" w14:textId="3D1B0313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4FAA1B8" w14:textId="003DD3EA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E1ACFE9" w14:textId="58673B15" w:rsidR="000F6EA7" w:rsidRPr="0079170F" w:rsidRDefault="00F26C74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35A6DCBC" w14:textId="181BE5D9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4</w:t>
            </w:r>
          </w:p>
        </w:tc>
        <w:tc>
          <w:tcPr>
            <w:tcW w:w="708" w:type="dxa"/>
            <w:shd w:val="clear" w:color="auto" w:fill="E59EDC" w:themeFill="accent5" w:themeFillTint="66"/>
            <w:vAlign w:val="center"/>
          </w:tcPr>
          <w:p w14:paraId="5D6EEFE3" w14:textId="26E9A9A1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7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03F5BE45" w14:textId="03E9C7DE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1</w:t>
            </w:r>
          </w:p>
        </w:tc>
        <w:tc>
          <w:tcPr>
            <w:tcW w:w="709" w:type="dxa"/>
            <w:vAlign w:val="center"/>
          </w:tcPr>
          <w:p w14:paraId="059118A3" w14:textId="5AD129E4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2A6AE83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5AD53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1B1FC3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25990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16C939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66A68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60E618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0BF660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B933E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108918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C326B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B0B89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BA6FDC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061C11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9391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73E04" w:rsidRPr="00DE0A03" w14:paraId="379DF744" w14:textId="77777777" w:rsidTr="002D0195">
        <w:tc>
          <w:tcPr>
            <w:tcW w:w="992" w:type="dxa"/>
            <w:vAlign w:val="center"/>
          </w:tcPr>
          <w:p w14:paraId="0D503767" w14:textId="7F9C480B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BNV5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596A339F" w14:textId="4E600E1D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A4B465C" w14:textId="40AF6C30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4D70AF8" w14:textId="06CF3CFE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8CC93E1" w14:textId="633A1E7C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51D2A9" w14:textId="5A93D79C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0B98E1" w14:textId="6E92DDC5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F4B068" w14:textId="55CD7E1A" w:rsidR="000F6EA7" w:rsidRPr="0079170F" w:rsidRDefault="00F26C74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16202FE5" w14:textId="08354F5D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4</w:t>
            </w:r>
          </w:p>
        </w:tc>
        <w:tc>
          <w:tcPr>
            <w:tcW w:w="708" w:type="dxa"/>
            <w:shd w:val="clear" w:color="auto" w:fill="E59EDC" w:themeFill="accent5" w:themeFillTint="66"/>
            <w:vAlign w:val="center"/>
          </w:tcPr>
          <w:p w14:paraId="6BDA1AD0" w14:textId="31E66509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9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2943875D" w14:textId="36484F65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8</w:t>
            </w:r>
          </w:p>
        </w:tc>
        <w:tc>
          <w:tcPr>
            <w:tcW w:w="709" w:type="dxa"/>
            <w:shd w:val="clear" w:color="auto" w:fill="E59EDC" w:themeFill="accent5" w:themeFillTint="66"/>
            <w:vAlign w:val="center"/>
          </w:tcPr>
          <w:p w14:paraId="1EACC08C" w14:textId="19E13A2E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9</w:t>
            </w:r>
          </w:p>
        </w:tc>
        <w:tc>
          <w:tcPr>
            <w:tcW w:w="709" w:type="dxa"/>
            <w:vAlign w:val="center"/>
          </w:tcPr>
          <w:p w14:paraId="64637274" w14:textId="219B1DD6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2AC3C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1A66C6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898CE6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934423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DCA27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F51F72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82EB3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87176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49932D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43F4D8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8DE01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DB17C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C2C921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EA52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07C70C95" w14:textId="77777777" w:rsidTr="00E1539F">
        <w:tc>
          <w:tcPr>
            <w:tcW w:w="992" w:type="dxa"/>
            <w:vAlign w:val="center"/>
          </w:tcPr>
          <w:p w14:paraId="4223CED5" w14:textId="2984BD91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l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72C2A721" w14:textId="144DAA25" w:rsidR="000F6EA7" w:rsidRPr="0079170F" w:rsidRDefault="00BD76F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929074" w14:textId="2276EB3C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BC8889" w14:textId="64F064A2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CEB3CE" w14:textId="39EFA462" w:rsidR="000F6EA7" w:rsidRPr="0079170F" w:rsidRDefault="00E1539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CD4BCFA" w14:textId="7769DA94" w:rsidR="000F6EA7" w:rsidRPr="0079170F" w:rsidRDefault="00E1539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62BD2E" w14:textId="39F63BAF" w:rsidR="000F6EA7" w:rsidRPr="0079170F" w:rsidRDefault="005121B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F005904" w14:textId="0DAD67FA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B63B6FD" w14:textId="47577B0A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0B6FB4CC" w14:textId="6B84B280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777A204" w14:textId="1C18CDA5" w:rsidR="000F6EA7" w:rsidRPr="0079170F" w:rsidRDefault="00A3791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38F5E3A" w14:textId="027E4E50" w:rsidR="000F6EA7" w:rsidRPr="0079170F" w:rsidRDefault="00EC12E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E1EAAB1" w14:textId="27A1E425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vAlign w:val="center"/>
          </w:tcPr>
          <w:p w14:paraId="0987170E" w14:textId="3D4824D3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E8C23E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149B75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0AA84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E7277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9E25DA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30950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ED2AB6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306512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65257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5BBC5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556567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C3EDCE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E72E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32EE0FCF" w14:textId="77777777" w:rsidTr="003423A5">
        <w:tc>
          <w:tcPr>
            <w:tcW w:w="992" w:type="dxa"/>
            <w:vAlign w:val="center"/>
          </w:tcPr>
          <w:p w14:paraId="7A3A6C11" w14:textId="646928FC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lv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E50D45E" w14:textId="7DBB898E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EFEE4A" w14:textId="66848ABB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958C6A" w14:textId="4BA623A5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C3877FB" w14:textId="1A81D9D0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5F97DF" w14:textId="68870DB5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7522EFD" w14:textId="00B4D765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6E165D1" w14:textId="7D962C68" w:rsidR="000F6EA7" w:rsidRPr="0079170F" w:rsidRDefault="00F86D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00BEED3" w14:textId="4001F05D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4D5DDB6" w14:textId="03FDB4FF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BA7466A" w14:textId="7AFC6947" w:rsidR="000F6EA7" w:rsidRPr="0079170F" w:rsidRDefault="00A3791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B452C4C" w14:textId="7E2B6D20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7C126A4" w14:textId="1C68E6BD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7F442E9" w14:textId="4E38976C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vAlign w:val="center"/>
          </w:tcPr>
          <w:p w14:paraId="50B7BC9C" w14:textId="4659A09F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CB8FF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35E50F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54FEF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BC5ADB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A5D54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9F45E5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ED2E22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3AC9C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5AFE4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D9CBB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869618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06D4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2D04DCA5" w14:textId="77777777" w:rsidTr="000854DE">
        <w:tc>
          <w:tcPr>
            <w:tcW w:w="992" w:type="dxa"/>
            <w:vAlign w:val="center"/>
          </w:tcPr>
          <w:p w14:paraId="71E143E0" w14:textId="31562610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69F5D3BF" w14:textId="7490E4B6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6C92B78" w14:textId="0ABA73CE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E954F58" w14:textId="5454AD57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111B804" w14:textId="2E5B70AD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CD2B26" w14:textId="177DF180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CFD2567" w14:textId="6255B7D7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90A22B" w14:textId="67A222A2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5AA213A" w14:textId="2637FF2A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AC988E2" w14:textId="3B9B9622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09525A3" w14:textId="53009430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4D1A864" w14:textId="349CE081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A35FDC9" w14:textId="593A0DD5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455F2B7" w14:textId="44C9163A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4D497F" w14:textId="591CB6F7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vAlign w:val="center"/>
          </w:tcPr>
          <w:p w14:paraId="40096002" w14:textId="208181DF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B50285" w14:textId="36EEBD2D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2E815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4246BA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41B97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75942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1C1684C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CAF411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C01FC7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3EC48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A067FCE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1D8F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67675443" w14:textId="77777777" w:rsidTr="00D8728E">
        <w:tc>
          <w:tcPr>
            <w:tcW w:w="992" w:type="dxa"/>
            <w:vAlign w:val="center"/>
          </w:tcPr>
          <w:p w14:paraId="2E9166AF" w14:textId="50FEF779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NV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1B1D0FA8" w14:textId="5618CFD4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4EE6FD4" w14:textId="243021EE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A450304" w14:textId="1E393CA5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491729E" w14:textId="503A785A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AE6D9C9" w14:textId="5C2FCE8D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53DCB4F" w14:textId="4A75307E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AD86FD" w14:textId="7F602D52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2208A53" w14:textId="10DD5E9A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5677A00" w14:textId="27B013C8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DC048C4" w14:textId="08C62E8D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4B436EE" w14:textId="2B811B83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0AC3D59" w14:textId="444619D7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ABA66F6" w14:textId="12473BE7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C0CA6DC" w14:textId="5C7DC6C8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C6A284E" w14:textId="72AC1CAB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vAlign w:val="center"/>
          </w:tcPr>
          <w:p w14:paraId="2F98FEC5" w14:textId="3628FC04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729B84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6C4E98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3F99F7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025BD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F8B23E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ECF6B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C17AE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941722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9481D7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F14D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055A5570" w14:textId="77777777" w:rsidTr="00BD7439">
        <w:tc>
          <w:tcPr>
            <w:tcW w:w="992" w:type="dxa"/>
            <w:vAlign w:val="center"/>
          </w:tcPr>
          <w:p w14:paraId="02188E8C" w14:textId="6068B79E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VV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03213C2C" w14:textId="0B1E0630" w:rsidR="000F6EA7" w:rsidRPr="0079170F" w:rsidRDefault="00BD7439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0E1704" w14:textId="28EC813E" w:rsidR="000F6EA7" w:rsidRPr="0079170F" w:rsidRDefault="002309CB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095B351" w14:textId="3229AD87" w:rsidR="000F6EA7" w:rsidRPr="0079170F" w:rsidRDefault="00491E1F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A0CE578" w14:textId="0E294351" w:rsidR="000F6EA7" w:rsidRPr="0079170F" w:rsidRDefault="00BD7439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BCC0B87" w14:textId="69BFB310" w:rsidR="000F6EA7" w:rsidRPr="0079170F" w:rsidRDefault="00BD7439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DE31934" w14:textId="3119F0C7" w:rsidR="000F6EA7" w:rsidRPr="0079170F" w:rsidRDefault="005121B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C4AAD98" w14:textId="12BD0C15" w:rsidR="000F6EA7" w:rsidRPr="0079170F" w:rsidRDefault="000B33D6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7F2618E" w14:textId="54262E72" w:rsidR="000F6EA7" w:rsidRPr="0079170F" w:rsidRDefault="00053812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8956D69" w14:textId="174B67AE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7933367" w14:textId="19376F53" w:rsidR="000F6EA7" w:rsidRPr="0079170F" w:rsidRDefault="00A3791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527E397" w14:textId="352CDD28" w:rsidR="000F6EA7" w:rsidRPr="0079170F" w:rsidRDefault="002D5A91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652E449" w14:textId="52B52CFF" w:rsidR="000F6EA7" w:rsidRPr="0079170F" w:rsidRDefault="002D019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50C827C" w14:textId="3B227041" w:rsidR="000F6EA7" w:rsidRPr="0079170F" w:rsidRDefault="00BD7439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F6B134" w14:textId="0239DF9A" w:rsidR="000F6EA7" w:rsidRPr="0079170F" w:rsidRDefault="003423A5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1F8EFC9" w14:textId="2C0806D7" w:rsidR="000F6EA7" w:rsidRPr="0079170F" w:rsidRDefault="000854D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vAlign w:val="center"/>
          </w:tcPr>
          <w:p w14:paraId="6613A7F7" w14:textId="211BAD99" w:rsidR="000F6EA7" w:rsidRPr="0079170F" w:rsidRDefault="00D8728E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vAlign w:val="center"/>
          </w:tcPr>
          <w:p w14:paraId="1B1FA68B" w14:textId="39DA227C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844E6FB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5E05C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10479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B960F7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6DD26BF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D243C4A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29A0A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203E76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0322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774F9" w:rsidRPr="00DE0A03" w14:paraId="175A5AC6" w14:textId="77777777" w:rsidTr="00E34EE7">
        <w:tc>
          <w:tcPr>
            <w:tcW w:w="992" w:type="dxa"/>
            <w:vAlign w:val="center"/>
          </w:tcPr>
          <w:p w14:paraId="758C663A" w14:textId="2C59205C" w:rsidR="000F6EA7" w:rsidRPr="00B05B74" w:rsidRDefault="000F6EA7" w:rsidP="000F6EA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rB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63AB648" w14:textId="59CBBB07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56FC1B2" w14:textId="6481AB43" w:rsidR="000F6EA7" w:rsidRPr="0079170F" w:rsidRDefault="004D3223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66A5D4" w14:textId="2FF51F87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BF47987" w14:textId="07F50EE7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E6FCC4" w14:textId="65DFDEDB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47BEB68" w14:textId="6DA1F7F4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02C687" w14:textId="44E03F9F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2870967" w14:textId="50B390DB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51807E85" w14:textId="33CFFB86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982A6CE" w14:textId="53C2F802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34461BA8" w14:textId="4D9817C0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09FC850" w14:textId="7A6971A7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CD45518" w14:textId="4843C44F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D13DC1" w14:textId="69732933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E3AF7C2" w14:textId="2E0AC753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73F9927" w14:textId="12D31148" w:rsidR="000F6EA7" w:rsidRPr="0079170F" w:rsidRDefault="00363CAC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DE3588A" w14:textId="329B5304" w:rsidR="000F6EA7" w:rsidRPr="0079170F" w:rsidRDefault="00E34EE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8" w:type="dxa"/>
            <w:vAlign w:val="center"/>
          </w:tcPr>
          <w:p w14:paraId="55C88B23" w14:textId="3BF5F0BB" w:rsidR="000F6EA7" w:rsidRPr="0079170F" w:rsidRDefault="00DD47C8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98E91D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D7E7E16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8B7F1AD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BF51F8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B83B95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D2AE93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0802960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017F9" w14:textId="77777777" w:rsidR="000F6EA7" w:rsidRPr="0079170F" w:rsidRDefault="000F6EA7" w:rsidP="000F6EA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C7960" w:rsidRPr="00DE0A03" w14:paraId="27736FB3" w14:textId="77777777" w:rsidTr="004C7960">
        <w:tc>
          <w:tcPr>
            <w:tcW w:w="992" w:type="dxa"/>
            <w:vAlign w:val="center"/>
          </w:tcPr>
          <w:p w14:paraId="005921D2" w14:textId="723B3BD7" w:rsidR="00D8728E" w:rsidRPr="00B05B74" w:rsidRDefault="00D8728E" w:rsidP="00D8728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B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76731821" w14:textId="169C50B6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719596" w14:textId="601CADD4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8847D6C" w14:textId="22D5313B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CC8196" w14:textId="05EC6BF3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99419F3" w14:textId="129BB9E1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B483E7" w14:textId="796C52A5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534FBE0" w14:textId="3E6580EC" w:rsidR="00D8728E" w:rsidRPr="0079170F" w:rsidRDefault="00F26C74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1CAF9ABE" w14:textId="0C0DC387" w:rsidR="00D8728E" w:rsidRPr="0079170F" w:rsidRDefault="00053812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8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17D020C0" w14:textId="45D81F96" w:rsidR="00D8728E" w:rsidRPr="0079170F" w:rsidRDefault="002D5A91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9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2685224B" w14:textId="0A12D29C" w:rsidR="00D8728E" w:rsidRPr="0079170F" w:rsidRDefault="00A3791C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7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5C816818" w14:textId="10BCA2B7" w:rsidR="00D8728E" w:rsidRPr="0079170F" w:rsidRDefault="002D5A91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8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6B833A2E" w14:textId="24FDDBA0" w:rsidR="00D8728E" w:rsidRPr="0079170F" w:rsidRDefault="008664B8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5BF245" w14:textId="1949BABD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66A08C5" w14:textId="572F2D98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DF6740" w14:textId="12AF3534" w:rsidR="00D8728E" w:rsidRPr="0079170F" w:rsidRDefault="000854D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188DB7E" w14:textId="4375BB10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A59310F" w14:textId="438E5371" w:rsidR="00D8728E" w:rsidRPr="0079170F" w:rsidRDefault="004C7960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ABC06CF" w14:textId="7C59C74B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vAlign w:val="center"/>
          </w:tcPr>
          <w:p w14:paraId="2A5E0A0B" w14:textId="759B324C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B40F7A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AC2A019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784C4C2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7D32FA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1954E6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FDAB83F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B27AC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A0ADB" w:rsidRPr="00DE0A03" w14:paraId="36A4ECF9" w14:textId="77777777" w:rsidTr="007A0ADB">
        <w:tc>
          <w:tcPr>
            <w:tcW w:w="992" w:type="dxa"/>
            <w:vAlign w:val="center"/>
          </w:tcPr>
          <w:p w14:paraId="1290E69E" w14:textId="65739FD0" w:rsidR="00D8728E" w:rsidRPr="00B05B74" w:rsidRDefault="00D8728E" w:rsidP="00D8728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BRV2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5BEC04E7" w14:textId="63DC6ED1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884F307" w14:textId="32691C5B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F6C169A" w14:textId="60F71A3C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0AC0197" w14:textId="26F8DE6B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C5CA36" w14:textId="1359C88A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BEB309E" w14:textId="22A0831C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8B4DD51" w14:textId="51C22F18" w:rsidR="00D8728E" w:rsidRPr="0079170F" w:rsidRDefault="00F26C74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3D9B3495" w14:textId="757DE2E6" w:rsidR="00D8728E" w:rsidRPr="0079170F" w:rsidRDefault="00053812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8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063D0EE6" w14:textId="61A2D1C0" w:rsidR="00D8728E" w:rsidRPr="0079170F" w:rsidRDefault="002D5A91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1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6F714E11" w14:textId="72E7D1BB" w:rsidR="00D8728E" w:rsidRPr="0079170F" w:rsidRDefault="00A3791C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6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68CCCB13" w14:textId="7FD2D73E" w:rsidR="00D8728E" w:rsidRPr="0079170F" w:rsidRDefault="002D5A91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2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13977D22" w14:textId="499CAC74" w:rsidR="00D8728E" w:rsidRPr="0079170F" w:rsidRDefault="008664B8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5A8440A" w14:textId="0B0E1CD7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3470070" w14:textId="05ABAC30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5E88322" w14:textId="43085EC7" w:rsidR="00D8728E" w:rsidRPr="0079170F" w:rsidRDefault="000854D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3FB7CE7" w14:textId="1696260A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1F383AF" w14:textId="42600993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60F9B47" w14:textId="1940177A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0FC4D04F" w14:textId="60863B9C" w:rsidR="00D8728E" w:rsidRPr="0079170F" w:rsidRDefault="007A0ADB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1</w:t>
            </w:r>
          </w:p>
        </w:tc>
        <w:tc>
          <w:tcPr>
            <w:tcW w:w="567" w:type="dxa"/>
            <w:vAlign w:val="center"/>
          </w:tcPr>
          <w:p w14:paraId="0C780E31" w14:textId="126548BA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4C516B5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0524B3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5DC61D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860D45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1B7D587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75E22" w14:textId="77777777" w:rsidR="00D8728E" w:rsidRPr="0079170F" w:rsidRDefault="00D8728E" w:rsidP="00D8728E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A0ADB" w:rsidRPr="00DE0A03" w14:paraId="2C3B25DC" w14:textId="77777777" w:rsidTr="00A97697">
        <w:tc>
          <w:tcPr>
            <w:tcW w:w="992" w:type="dxa"/>
            <w:vAlign w:val="center"/>
          </w:tcPr>
          <w:p w14:paraId="7023E505" w14:textId="1FC6E062" w:rsidR="007A0ADB" w:rsidRPr="00B05B74" w:rsidRDefault="007A0ADB" w:rsidP="007A0A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y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C15E57B" w14:textId="1437BD9F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F11727A" w14:textId="00B53D4B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B61A782" w14:textId="4EC3F90D" w:rsidR="007A0ADB" w:rsidRPr="0079170F" w:rsidRDefault="00491E1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C64035D" w14:textId="6C3A9E8A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3E1D829" w14:textId="4A04926D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A2E5A69" w14:textId="040B1AC6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F4F4CDB" w14:textId="4736F239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04437D0" w14:textId="513F71B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341E00A1" w14:textId="2B7C3042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E0AE0B3" w14:textId="26F42CE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25B266C" w14:textId="291BB908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DDDA637" w14:textId="6B0F8934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B3E99E6" w14:textId="0E972ACC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E59EDC" w:themeFill="accent5" w:themeFillTint="66"/>
            <w:vAlign w:val="center"/>
          </w:tcPr>
          <w:p w14:paraId="6BA2D828" w14:textId="30F4FDC6" w:rsidR="007A0ADB" w:rsidRPr="0079170F" w:rsidRDefault="003423A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14B5AEF" w14:textId="7392D97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2EC6BF3" w14:textId="193DFD3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2F61D0C" w14:textId="6FD1E29C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6C5320C" w14:textId="3D4A4E43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61DC449" w14:textId="63F8C991" w:rsidR="007A0ADB" w:rsidRPr="0079170F" w:rsidRDefault="00954B3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FFFAC3" w14:textId="66AE134F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426" w:type="dxa"/>
            <w:vAlign w:val="center"/>
          </w:tcPr>
          <w:p w14:paraId="1D43E74E" w14:textId="227AD344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10D545B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6A09AB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A019A19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A8174AA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597D1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364FCA" w:rsidRPr="00DE0A03" w14:paraId="17A561B4" w14:textId="77777777" w:rsidTr="00364FCA">
        <w:tc>
          <w:tcPr>
            <w:tcW w:w="992" w:type="dxa"/>
            <w:vAlign w:val="center"/>
          </w:tcPr>
          <w:p w14:paraId="74283AAA" w14:textId="2B9ABFB5" w:rsidR="007A0ADB" w:rsidRPr="00B05B74" w:rsidRDefault="007A0ADB" w:rsidP="007A0A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iBNRV1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465F927B" w14:textId="34B914BE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8342F0" w14:textId="6CCE0256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5ABCB40" w14:textId="66DA9785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AA13CD4" w14:textId="1C55AADE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A75E0A" w14:textId="27632DAD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DCF9B58" w14:textId="43EB621D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0876685" w14:textId="0BEC2FF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574D75A" w14:textId="6A1B5F5B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1E768C23" w14:textId="6848C2B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5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44EAD8AE" w14:textId="36F499C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6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00876D5F" w14:textId="1A01CBB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667B870A" w14:textId="7FB5308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BF866F2" w14:textId="71D3C595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3922ED3" w14:textId="6059BBFC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A1B377C" w14:textId="38EEE982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12C5A01" w14:textId="7A27E79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85968D" w14:textId="6A77C16C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38ED9649" w14:textId="38BA51A9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AB3A20" w14:textId="5151E9DA" w:rsidR="007A0ADB" w:rsidRPr="0079170F" w:rsidRDefault="00954B3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CE19BAA" w14:textId="3F27B37D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61DB1E1" w14:textId="7D24B666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567" w:type="dxa"/>
            <w:vAlign w:val="center"/>
          </w:tcPr>
          <w:p w14:paraId="6C3DFEF2" w14:textId="218AA4B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16A6DA5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AFD23CB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C52D5D9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2BB08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A0ADB" w:rsidRPr="00DE0A03" w14:paraId="5F8A32B2" w14:textId="77777777" w:rsidTr="005E77B0">
        <w:tc>
          <w:tcPr>
            <w:tcW w:w="992" w:type="dxa"/>
            <w:vAlign w:val="center"/>
          </w:tcPr>
          <w:p w14:paraId="3EA1F8E4" w14:textId="06A6F324" w:rsidR="007A0ADB" w:rsidRPr="00B05B74" w:rsidRDefault="007A0ADB" w:rsidP="007A0A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</w:t>
            </w: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66D61163" w14:textId="4836CC96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3D66014B" w14:textId="5FA6D0B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8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D4C7D88" w14:textId="7C6469FD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A78715E" w14:textId="5B74C2F0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9A20E60" w14:textId="37592E0F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90E2995" w14:textId="5F801218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5DEF28" w14:textId="0B109FA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1AC8395" w14:textId="3EC5CB1D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0240D1DC" w14:textId="148E8E5E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BBF999A" w14:textId="16EDDCFE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507450A9" w14:textId="35A3913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9473835" w14:textId="46F8729E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44051F" w14:textId="79AF03F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85551F" w14:textId="39492D0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E1F5E73" w14:textId="61B16722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47759F6" w14:textId="6DC4FF4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C319B2" w14:textId="2C516A2E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24BD87A6" w14:textId="57BC47A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09B7CF" w14:textId="2E2C3F0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DD4523" w14:textId="6D8B604D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7CB20762" w14:textId="03CE96B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4D2393B" w14:textId="4443D1A0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vAlign w:val="center"/>
          </w:tcPr>
          <w:p w14:paraId="1FEA6560" w14:textId="19DFA18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E3FDEA6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34D9125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6289D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A0ADB" w:rsidRPr="00DE0A03" w14:paraId="6AF9DC03" w14:textId="77777777" w:rsidTr="004F03A3">
        <w:tc>
          <w:tcPr>
            <w:tcW w:w="992" w:type="dxa"/>
            <w:vAlign w:val="center"/>
          </w:tcPr>
          <w:p w14:paraId="53C7B453" w14:textId="61E8DE7F" w:rsidR="007A0ADB" w:rsidRPr="00B05B74" w:rsidRDefault="007A0ADB" w:rsidP="007A0A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izBNRV1</w:t>
            </w:r>
          </w:p>
        </w:tc>
        <w:tc>
          <w:tcPr>
            <w:tcW w:w="568" w:type="dxa"/>
            <w:shd w:val="clear" w:color="auto" w:fill="84E290" w:themeFill="accent3" w:themeFillTint="66"/>
            <w:vAlign w:val="center"/>
          </w:tcPr>
          <w:p w14:paraId="2F5DAFF1" w14:textId="389AA939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337795" w14:textId="6F0977A3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97F7076" w14:textId="5A60003E" w:rsidR="007A0ADB" w:rsidRPr="0079170F" w:rsidRDefault="00491E1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90A36D6" w14:textId="4439D984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7E66CA9" w14:textId="73A09F30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DE35CB9" w14:textId="416C36D2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68EA11" w14:textId="3D0049F4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1E8653D" w14:textId="106E5C8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7B80D7E8" w14:textId="230B56EF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8E7DE23" w14:textId="3DB8BE00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1241AC20" w14:textId="0CDE7C4F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9</w:t>
            </w:r>
          </w:p>
        </w:tc>
        <w:tc>
          <w:tcPr>
            <w:tcW w:w="709" w:type="dxa"/>
            <w:shd w:val="clear" w:color="auto" w:fill="84E290" w:themeFill="accent3" w:themeFillTint="66"/>
            <w:vAlign w:val="center"/>
          </w:tcPr>
          <w:p w14:paraId="7C74FF12" w14:textId="7C33837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F6A3F44" w14:textId="0B6C3878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E59EDC" w:themeFill="accent5" w:themeFillTint="66"/>
            <w:vAlign w:val="center"/>
          </w:tcPr>
          <w:p w14:paraId="1A09D292" w14:textId="25F9E41F" w:rsidR="007A0ADB" w:rsidRPr="0079170F" w:rsidRDefault="003423A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DFEDBB" w14:textId="574C9AA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AAFC55E" w14:textId="79005DF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433AE52" w14:textId="4BB3660C" w:rsidR="007A0ADB" w:rsidRPr="0079170F" w:rsidRDefault="004F03A3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0DB34D58" w14:textId="1892F12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2AADC5F" w14:textId="1AB20D3D" w:rsidR="007A0ADB" w:rsidRPr="0079170F" w:rsidRDefault="00954B3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FD4F337" w14:textId="6C3F18B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1</w:t>
            </w:r>
          </w:p>
        </w:tc>
        <w:tc>
          <w:tcPr>
            <w:tcW w:w="426" w:type="dxa"/>
            <w:shd w:val="clear" w:color="auto" w:fill="E59EDC" w:themeFill="accent5" w:themeFillTint="66"/>
            <w:vAlign w:val="center"/>
          </w:tcPr>
          <w:p w14:paraId="0783627F" w14:textId="66655CBF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66499F" w14:textId="784E202E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D234E67" w14:textId="30E83D8D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vAlign w:val="center"/>
          </w:tcPr>
          <w:p w14:paraId="3E837FA3" w14:textId="4376AE2C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5C46F39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BC3D5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A0ADB" w:rsidRPr="00DE0A03" w14:paraId="55E0052E" w14:textId="77777777" w:rsidTr="00E1539F">
        <w:tc>
          <w:tcPr>
            <w:tcW w:w="992" w:type="dxa"/>
            <w:vAlign w:val="center"/>
          </w:tcPr>
          <w:p w14:paraId="0E7A5255" w14:textId="3DAC91DE" w:rsidR="007A0ADB" w:rsidRPr="00B05B74" w:rsidRDefault="007A0ADB" w:rsidP="007A0A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05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PNRV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05B54872" w14:textId="4044C982" w:rsidR="007A0ADB" w:rsidRPr="0079170F" w:rsidRDefault="00BD76F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A8EE6C" w14:textId="69C37905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CF50C4" w14:textId="48915705" w:rsidR="007A0ADB" w:rsidRPr="0079170F" w:rsidRDefault="00491E1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15A5D7F" w14:textId="4C95C905" w:rsidR="007A0ADB" w:rsidRPr="0079170F" w:rsidRDefault="00E1539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C1B95D" w14:textId="069F6C32" w:rsidR="007A0ADB" w:rsidRPr="0079170F" w:rsidRDefault="00E1539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F0F1AA" w14:textId="12B09EB8" w:rsidR="007A0ADB" w:rsidRPr="0079170F" w:rsidRDefault="005121B8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273C82C" w14:textId="7A074D04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ED3096B" w14:textId="11958102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211D01A6" w14:textId="40211C8B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0D5047C" w14:textId="14A3C8A9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719F851" w14:textId="49F505C6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A580B39" w14:textId="7D5C8164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B374B5" w14:textId="1421D3B2" w:rsidR="007A0ADB" w:rsidRPr="0079170F" w:rsidRDefault="00E1539F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9105EA" w14:textId="1AEEFC2E" w:rsidR="007A0ADB" w:rsidRPr="0079170F" w:rsidRDefault="003423A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79CCAC3" w14:textId="241AB37A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51B4BC5" w14:textId="3F0F777E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3368F7F" w14:textId="5D3ADB3B" w:rsidR="007A0ADB" w:rsidRPr="0079170F" w:rsidRDefault="00BD7439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F2BC72F" w14:textId="025E6CA9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D85644A" w14:textId="6896477B" w:rsidR="007A0ADB" w:rsidRPr="0079170F" w:rsidRDefault="00954B3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1653B6F" w14:textId="7135448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3A5CEEA" w14:textId="5F2A4926" w:rsidR="007A0ADB" w:rsidRPr="0079170F" w:rsidRDefault="00A97697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AFFCCB0" w14:textId="099C867F" w:rsidR="007A0ADB" w:rsidRPr="0079170F" w:rsidRDefault="00364FCA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25C4226" w14:textId="4CCE42E1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6266DA" w14:textId="7563B81D" w:rsidR="007A0ADB" w:rsidRPr="0079170F" w:rsidRDefault="00433195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21071C4" w14:textId="5A239C0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9625E" w14:textId="77777777" w:rsidR="007A0ADB" w:rsidRPr="0079170F" w:rsidRDefault="007A0ADB" w:rsidP="007A0ADB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14:paraId="247743F6" w14:textId="1A7CD1D2" w:rsidR="00E21A9A" w:rsidRDefault="00746BF8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46BF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irus names are listed in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able S1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 and Table </w:t>
      </w:r>
      <w:r w:rsidR="001E41A2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14:paraId="013A0A90" w14:textId="6EA23B35" w:rsidR="00D43D04" w:rsidRDefault="00D43D04" w:rsidP="00D43D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3D04"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Pr="00D43D04">
        <w:rPr>
          <w:rFonts w:ascii="Times New Roman" w:hAnsi="Times New Roman" w:cs="Times New Roman"/>
          <w:sz w:val="20"/>
          <w:szCs w:val="20"/>
          <w:lang w:val="en-US"/>
        </w:rPr>
        <w:t xml:space="preserve"> identities between 70% and 75% are shaded in violet</w:t>
      </w:r>
    </w:p>
    <w:p w14:paraId="63C7241D" w14:textId="7FF8E870" w:rsidR="007D3B31" w:rsidRPr="00A72BE1" w:rsidRDefault="007D3B31" w:rsidP="007D3B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="005457D6" w:rsidRPr="00545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identities between 6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nd </w:t>
      </w:r>
      <w:r>
        <w:rPr>
          <w:rFonts w:ascii="Times New Roman" w:hAnsi="Times New Roman" w:cs="Times New Roman"/>
          <w:sz w:val="20"/>
          <w:szCs w:val="20"/>
          <w:lang w:val="en-US"/>
        </w:rPr>
        <w:t>70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re shaded in </w:t>
      </w:r>
      <w:r>
        <w:rPr>
          <w:rFonts w:ascii="Times New Roman" w:hAnsi="Times New Roman" w:cs="Times New Roman"/>
          <w:sz w:val="20"/>
          <w:szCs w:val="20"/>
          <w:lang w:val="en-US"/>
        </w:rPr>
        <w:t>orange</w:t>
      </w:r>
    </w:p>
    <w:p w14:paraId="5E29637F" w14:textId="7BB8EA14" w:rsidR="00787001" w:rsidRDefault="00787001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="005457D6" w:rsidRPr="00545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>sequ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dentities between </w:t>
      </w:r>
      <w:r w:rsidR="00203AD1">
        <w:rPr>
          <w:rFonts w:ascii="Times New Roman" w:hAnsi="Times New Roman" w:cs="Times New Roman"/>
          <w:sz w:val="20"/>
          <w:szCs w:val="20"/>
          <w:lang w:val="en-US"/>
        </w:rPr>
        <w:t xml:space="preserve">60% and </w:t>
      </w:r>
      <w:r w:rsidR="007D3B31">
        <w:rPr>
          <w:rFonts w:ascii="Times New Roman" w:hAnsi="Times New Roman" w:cs="Times New Roman"/>
          <w:sz w:val="20"/>
          <w:szCs w:val="20"/>
          <w:lang w:val="en-US"/>
        </w:rPr>
        <w:t>65</w:t>
      </w:r>
      <w:r w:rsidR="00203AD1">
        <w:rPr>
          <w:rFonts w:ascii="Times New Roman" w:hAnsi="Times New Roman" w:cs="Times New Roman"/>
          <w:sz w:val="20"/>
          <w:szCs w:val="20"/>
          <w:lang w:val="en-US"/>
        </w:rPr>
        <w:t xml:space="preserve">% </w:t>
      </w:r>
      <w:r>
        <w:rPr>
          <w:rFonts w:ascii="Times New Roman" w:hAnsi="Times New Roman" w:cs="Times New Roman"/>
          <w:sz w:val="20"/>
          <w:szCs w:val="20"/>
          <w:lang w:val="en-US"/>
        </w:rPr>
        <w:t>are shaded in green</w:t>
      </w:r>
    </w:p>
    <w:p w14:paraId="122AFCF5" w14:textId="3719048F" w:rsidR="00787001" w:rsidRDefault="00787001" w:rsidP="007870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545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dentities between </w:t>
      </w:r>
      <w:r w:rsidR="00203AD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7D3B3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203AD1">
        <w:rPr>
          <w:rFonts w:ascii="Times New Roman" w:hAnsi="Times New Roman" w:cs="Times New Roman"/>
          <w:sz w:val="20"/>
          <w:szCs w:val="20"/>
          <w:lang w:val="en-US"/>
        </w:rPr>
        <w:t xml:space="preserve">% and 60% </w:t>
      </w:r>
      <w:r>
        <w:rPr>
          <w:rFonts w:ascii="Times New Roman" w:hAnsi="Times New Roman" w:cs="Times New Roman"/>
          <w:sz w:val="20"/>
          <w:szCs w:val="20"/>
          <w:lang w:val="en-US"/>
        </w:rPr>
        <w:t>are shaded in yellow</w:t>
      </w:r>
    </w:p>
    <w:sectPr w:rsidR="00787001" w:rsidSect="000847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3652"/>
    <w:multiLevelType w:val="hybridMultilevel"/>
    <w:tmpl w:val="43D25086"/>
    <w:lvl w:ilvl="0" w:tplc="660A28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0593D"/>
    <w:multiLevelType w:val="hybridMultilevel"/>
    <w:tmpl w:val="3E8ABCA2"/>
    <w:lvl w:ilvl="0" w:tplc="D0E473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522147">
    <w:abstractNumId w:val="1"/>
  </w:num>
  <w:num w:numId="2" w16cid:durableId="18667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91"/>
    <w:rsid w:val="0001004F"/>
    <w:rsid w:val="00014622"/>
    <w:rsid w:val="00026AAD"/>
    <w:rsid w:val="00043A89"/>
    <w:rsid w:val="00053812"/>
    <w:rsid w:val="00082814"/>
    <w:rsid w:val="000847CF"/>
    <w:rsid w:val="000854DE"/>
    <w:rsid w:val="0009141B"/>
    <w:rsid w:val="000B09FF"/>
    <w:rsid w:val="000B33D6"/>
    <w:rsid w:val="000D3B76"/>
    <w:rsid w:val="000F6EA7"/>
    <w:rsid w:val="001027B9"/>
    <w:rsid w:val="00104535"/>
    <w:rsid w:val="001613F1"/>
    <w:rsid w:val="00182485"/>
    <w:rsid w:val="0019527C"/>
    <w:rsid w:val="001A2D60"/>
    <w:rsid w:val="001B3DA5"/>
    <w:rsid w:val="001D02AE"/>
    <w:rsid w:val="001D536A"/>
    <w:rsid w:val="001D770E"/>
    <w:rsid w:val="001E41A2"/>
    <w:rsid w:val="00203AD1"/>
    <w:rsid w:val="00230123"/>
    <w:rsid w:val="002309CB"/>
    <w:rsid w:val="00236437"/>
    <w:rsid w:val="00254922"/>
    <w:rsid w:val="00264CAF"/>
    <w:rsid w:val="00274960"/>
    <w:rsid w:val="00282FA0"/>
    <w:rsid w:val="002952B8"/>
    <w:rsid w:val="002A5486"/>
    <w:rsid w:val="002B6EF6"/>
    <w:rsid w:val="002D0195"/>
    <w:rsid w:val="002D0998"/>
    <w:rsid w:val="002D5A91"/>
    <w:rsid w:val="002F6E38"/>
    <w:rsid w:val="003033A8"/>
    <w:rsid w:val="00311F34"/>
    <w:rsid w:val="003218E0"/>
    <w:rsid w:val="00335B60"/>
    <w:rsid w:val="00340AFE"/>
    <w:rsid w:val="003423A5"/>
    <w:rsid w:val="00343722"/>
    <w:rsid w:val="003445E1"/>
    <w:rsid w:val="00354375"/>
    <w:rsid w:val="0036012B"/>
    <w:rsid w:val="003603DF"/>
    <w:rsid w:val="00363CAC"/>
    <w:rsid w:val="00364FCA"/>
    <w:rsid w:val="0037708C"/>
    <w:rsid w:val="003B4003"/>
    <w:rsid w:val="003C3BC2"/>
    <w:rsid w:val="003F43DA"/>
    <w:rsid w:val="003F5CEC"/>
    <w:rsid w:val="0042452F"/>
    <w:rsid w:val="00433195"/>
    <w:rsid w:val="00441F51"/>
    <w:rsid w:val="004459E1"/>
    <w:rsid w:val="00446AEF"/>
    <w:rsid w:val="00450F1A"/>
    <w:rsid w:val="00473E04"/>
    <w:rsid w:val="00491E1F"/>
    <w:rsid w:val="004B1B99"/>
    <w:rsid w:val="004C3809"/>
    <w:rsid w:val="004C4100"/>
    <w:rsid w:val="004C7960"/>
    <w:rsid w:val="004D3223"/>
    <w:rsid w:val="004E12A8"/>
    <w:rsid w:val="004E65A2"/>
    <w:rsid w:val="004F03A3"/>
    <w:rsid w:val="005121B8"/>
    <w:rsid w:val="00527AA4"/>
    <w:rsid w:val="005457D6"/>
    <w:rsid w:val="005467B3"/>
    <w:rsid w:val="00574A81"/>
    <w:rsid w:val="00593902"/>
    <w:rsid w:val="005A516E"/>
    <w:rsid w:val="005B06E6"/>
    <w:rsid w:val="005C6CD3"/>
    <w:rsid w:val="005E37EE"/>
    <w:rsid w:val="005E77B0"/>
    <w:rsid w:val="005F15A8"/>
    <w:rsid w:val="006158CD"/>
    <w:rsid w:val="0062358B"/>
    <w:rsid w:val="00630B35"/>
    <w:rsid w:val="006505A0"/>
    <w:rsid w:val="00653D98"/>
    <w:rsid w:val="0066794A"/>
    <w:rsid w:val="006C3F11"/>
    <w:rsid w:val="006D3004"/>
    <w:rsid w:val="006F7FEB"/>
    <w:rsid w:val="00715589"/>
    <w:rsid w:val="00725C19"/>
    <w:rsid w:val="00734452"/>
    <w:rsid w:val="00742D66"/>
    <w:rsid w:val="00746BF8"/>
    <w:rsid w:val="007477FA"/>
    <w:rsid w:val="007676C4"/>
    <w:rsid w:val="0077540B"/>
    <w:rsid w:val="00786F91"/>
    <w:rsid w:val="00787001"/>
    <w:rsid w:val="0079170F"/>
    <w:rsid w:val="007A0ADB"/>
    <w:rsid w:val="007A7889"/>
    <w:rsid w:val="007C2B43"/>
    <w:rsid w:val="007D3B31"/>
    <w:rsid w:val="007D5C63"/>
    <w:rsid w:val="007E758D"/>
    <w:rsid w:val="007F3C59"/>
    <w:rsid w:val="008664B8"/>
    <w:rsid w:val="008747FB"/>
    <w:rsid w:val="008832BC"/>
    <w:rsid w:val="008948D2"/>
    <w:rsid w:val="008B45A1"/>
    <w:rsid w:val="008D5038"/>
    <w:rsid w:val="008E7135"/>
    <w:rsid w:val="00926FB9"/>
    <w:rsid w:val="00930F87"/>
    <w:rsid w:val="00935BC7"/>
    <w:rsid w:val="00954228"/>
    <w:rsid w:val="00954B35"/>
    <w:rsid w:val="00972F92"/>
    <w:rsid w:val="00976858"/>
    <w:rsid w:val="00986758"/>
    <w:rsid w:val="009918C2"/>
    <w:rsid w:val="009B5E75"/>
    <w:rsid w:val="009C650C"/>
    <w:rsid w:val="009E3AB7"/>
    <w:rsid w:val="009F5AF5"/>
    <w:rsid w:val="00A064D8"/>
    <w:rsid w:val="00A30805"/>
    <w:rsid w:val="00A3791C"/>
    <w:rsid w:val="00A510E3"/>
    <w:rsid w:val="00A707A2"/>
    <w:rsid w:val="00A70C2F"/>
    <w:rsid w:val="00A75FD8"/>
    <w:rsid w:val="00A90F8C"/>
    <w:rsid w:val="00A91AB3"/>
    <w:rsid w:val="00A97697"/>
    <w:rsid w:val="00AB1432"/>
    <w:rsid w:val="00AB6848"/>
    <w:rsid w:val="00AD79AB"/>
    <w:rsid w:val="00AE6162"/>
    <w:rsid w:val="00AF3C71"/>
    <w:rsid w:val="00AF6B2D"/>
    <w:rsid w:val="00B05B74"/>
    <w:rsid w:val="00B10C7C"/>
    <w:rsid w:val="00B239F2"/>
    <w:rsid w:val="00B25B2B"/>
    <w:rsid w:val="00B300CC"/>
    <w:rsid w:val="00B406B5"/>
    <w:rsid w:val="00B4757C"/>
    <w:rsid w:val="00B661EA"/>
    <w:rsid w:val="00BA2899"/>
    <w:rsid w:val="00BC6C9B"/>
    <w:rsid w:val="00BD1FCC"/>
    <w:rsid w:val="00BD7439"/>
    <w:rsid w:val="00BD76FB"/>
    <w:rsid w:val="00BE07ED"/>
    <w:rsid w:val="00BE74F6"/>
    <w:rsid w:val="00C0230F"/>
    <w:rsid w:val="00C44AA2"/>
    <w:rsid w:val="00C453F2"/>
    <w:rsid w:val="00C50449"/>
    <w:rsid w:val="00C668AD"/>
    <w:rsid w:val="00C67603"/>
    <w:rsid w:val="00C70F0F"/>
    <w:rsid w:val="00C724C2"/>
    <w:rsid w:val="00CB598C"/>
    <w:rsid w:val="00CC1A24"/>
    <w:rsid w:val="00CD3DAD"/>
    <w:rsid w:val="00D43D04"/>
    <w:rsid w:val="00D57D3F"/>
    <w:rsid w:val="00D85272"/>
    <w:rsid w:val="00D8728E"/>
    <w:rsid w:val="00DB2FF0"/>
    <w:rsid w:val="00DC09DF"/>
    <w:rsid w:val="00DD47C8"/>
    <w:rsid w:val="00DE0A03"/>
    <w:rsid w:val="00DE25B9"/>
    <w:rsid w:val="00DF2395"/>
    <w:rsid w:val="00DF7D77"/>
    <w:rsid w:val="00E0285F"/>
    <w:rsid w:val="00E10377"/>
    <w:rsid w:val="00E1539F"/>
    <w:rsid w:val="00E21A9A"/>
    <w:rsid w:val="00E251A6"/>
    <w:rsid w:val="00E34EE7"/>
    <w:rsid w:val="00E55927"/>
    <w:rsid w:val="00E67BCC"/>
    <w:rsid w:val="00E774F9"/>
    <w:rsid w:val="00E80E58"/>
    <w:rsid w:val="00E83142"/>
    <w:rsid w:val="00E92813"/>
    <w:rsid w:val="00E93709"/>
    <w:rsid w:val="00EA1F25"/>
    <w:rsid w:val="00EA4C6A"/>
    <w:rsid w:val="00EA5DC4"/>
    <w:rsid w:val="00EC12EB"/>
    <w:rsid w:val="00ED000E"/>
    <w:rsid w:val="00ED1EA1"/>
    <w:rsid w:val="00EE6EC1"/>
    <w:rsid w:val="00F2078F"/>
    <w:rsid w:val="00F26C74"/>
    <w:rsid w:val="00F528C1"/>
    <w:rsid w:val="00F84C76"/>
    <w:rsid w:val="00F85F5B"/>
    <w:rsid w:val="00F86DA7"/>
    <w:rsid w:val="00F92B9C"/>
    <w:rsid w:val="00F94592"/>
    <w:rsid w:val="00FB7157"/>
    <w:rsid w:val="00FD6783"/>
    <w:rsid w:val="00FE5677"/>
    <w:rsid w:val="00FF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1236"/>
  <w15:chartTrackingRefBased/>
  <w15:docId w15:val="{A9FD17A6-556B-4591-9BA4-FB8C457C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6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6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6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F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6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F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CBDD5-794B-486F-9DD4-3233C792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Pages>2</Pages>
  <Words>1324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179</cp:revision>
  <dcterms:created xsi:type="dcterms:W3CDTF">2025-04-07T18:10:00Z</dcterms:created>
  <dcterms:modified xsi:type="dcterms:W3CDTF">2025-04-30T16:14:00Z</dcterms:modified>
</cp:coreProperties>
</file>